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B19A" w14:textId="31CF2AE5" w:rsidR="00EB7614" w:rsidRDefault="004F779E" w:rsidP="00927D2A">
      <w:pPr>
        <w:spacing w:line="480" w:lineRule="auto"/>
        <w:rPr>
          <w:rFonts w:ascii="Times New Roman" w:hAnsi="Times New Roman" w:cs="Times New Roman"/>
          <w:b/>
          <w:bCs/>
        </w:rPr>
      </w:pPr>
      <w:r w:rsidRPr="007D2312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1D4A3BC5" w14:textId="1D13C05C" w:rsidR="00EB67E3" w:rsidRDefault="00EB67E3" w:rsidP="00927D2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C74CC9" w14:textId="3F151FCF" w:rsidR="00C5411E" w:rsidRDefault="00C5411E" w:rsidP="00927D2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B3073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="007F0C41" w:rsidRPr="005A12B2">
        <w:rPr>
          <w:rFonts w:ascii="Times New Roman" w:hAnsi="Times New Roman" w:cs="Times New Roman"/>
        </w:rPr>
        <w:t>Association between baseline thalamic volume and disability progression occurring during the DBP in RMS</w:t>
      </w:r>
      <w:r w:rsidR="007F0C41">
        <w:rPr>
          <w:rFonts w:ascii="Times New Roman" w:hAnsi="Times New Roman" w:cs="Times New Roman"/>
        </w:rPr>
        <w:t xml:space="preserve"> when interaction between baseline thalamic volume and treatment is not considered</w:t>
      </w:r>
      <w:r w:rsidR="007F0C41" w:rsidRPr="005A12B2">
        <w:rPr>
          <w:rFonts w:ascii="Times New Roman" w:hAnsi="Times New Roman" w:cs="Times New Roman"/>
        </w:rPr>
        <w:t>.</w:t>
      </w:r>
    </w:p>
    <w:tbl>
      <w:tblPr>
        <w:tblStyle w:val="TableGrid"/>
        <w:tblW w:w="14435" w:type="dxa"/>
        <w:jc w:val="center"/>
        <w:tblLook w:val="04A0" w:firstRow="1" w:lastRow="0" w:firstColumn="1" w:lastColumn="0" w:noHBand="0" w:noVBand="1"/>
      </w:tblPr>
      <w:tblGrid>
        <w:gridCol w:w="1939"/>
        <w:gridCol w:w="866"/>
        <w:gridCol w:w="651"/>
        <w:gridCol w:w="866"/>
        <w:gridCol w:w="651"/>
        <w:gridCol w:w="866"/>
        <w:gridCol w:w="651"/>
        <w:gridCol w:w="866"/>
        <w:gridCol w:w="651"/>
        <w:gridCol w:w="866"/>
        <w:gridCol w:w="741"/>
        <w:gridCol w:w="866"/>
        <w:gridCol w:w="741"/>
        <w:gridCol w:w="866"/>
        <w:gridCol w:w="741"/>
        <w:gridCol w:w="866"/>
        <w:gridCol w:w="741"/>
      </w:tblGrid>
      <w:tr w:rsidR="00D971EE" w14:paraId="50535162" w14:textId="07E7AEE7" w:rsidTr="006C39BE">
        <w:trPr>
          <w:jc w:val="center"/>
        </w:trPr>
        <w:tc>
          <w:tcPr>
            <w:tcW w:w="1939" w:type="dxa"/>
          </w:tcPr>
          <w:p w14:paraId="79B360D9" w14:textId="77777777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7" w:type="dxa"/>
            <w:gridSpan w:val="2"/>
          </w:tcPr>
          <w:p w14:paraId="71976A34" w14:textId="60E99464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HPT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7" w:type="dxa"/>
            <w:gridSpan w:val="2"/>
          </w:tcPr>
          <w:p w14:paraId="58D23304" w14:textId="7BEE9E0F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HPT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7" w:type="dxa"/>
            <w:gridSpan w:val="2"/>
          </w:tcPr>
          <w:p w14:paraId="7BD4E065" w14:textId="0C32AE92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-EDSS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17" w:type="dxa"/>
            <w:gridSpan w:val="2"/>
          </w:tcPr>
          <w:p w14:paraId="30B17329" w14:textId="0F5FDA1A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-EDSS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7" w:type="dxa"/>
            <w:gridSpan w:val="2"/>
          </w:tcPr>
          <w:p w14:paraId="229BB819" w14:textId="6B3EE0B9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5FW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7" w:type="dxa"/>
            <w:gridSpan w:val="2"/>
          </w:tcPr>
          <w:p w14:paraId="4AF26681" w14:textId="66400BC5" w:rsidR="00D971EE" w:rsidRPr="007D2312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5FW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7" w:type="dxa"/>
            <w:gridSpan w:val="2"/>
          </w:tcPr>
          <w:p w14:paraId="20B2043C" w14:textId="42107A6E" w:rsidR="00D971EE" w:rsidRDefault="00D24930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971EE"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 w:rsidR="00D971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07" w:type="dxa"/>
            <w:gridSpan w:val="2"/>
          </w:tcPr>
          <w:p w14:paraId="5E2D89CA" w14:textId="0D359D17" w:rsidR="00D971EE" w:rsidRDefault="00D971EE" w:rsidP="00E802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F12B79" w14:paraId="7A88511D" w14:textId="140BFB3A" w:rsidTr="00F12B79">
        <w:trPr>
          <w:jc w:val="center"/>
        </w:trPr>
        <w:tc>
          <w:tcPr>
            <w:tcW w:w="1939" w:type="dxa"/>
          </w:tcPr>
          <w:p w14:paraId="2765F35F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</w:tcPr>
          <w:p w14:paraId="0D364407" w14:textId="6440ECDB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651" w:type="dxa"/>
          </w:tcPr>
          <w:p w14:paraId="75DC8314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279D7B7F" w14:textId="29CB7B2E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651" w:type="dxa"/>
          </w:tcPr>
          <w:p w14:paraId="5F9779E5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14084545" w14:textId="77B2A632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651" w:type="dxa"/>
          </w:tcPr>
          <w:p w14:paraId="1C562117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2F402B99" w14:textId="1B9EBC42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651" w:type="dxa"/>
          </w:tcPr>
          <w:p w14:paraId="4BD567EB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55008C52" w14:textId="33A8FFA0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741" w:type="dxa"/>
          </w:tcPr>
          <w:p w14:paraId="1113F97D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4656DFC4" w14:textId="75637A2F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741" w:type="dxa"/>
          </w:tcPr>
          <w:p w14:paraId="0DD33441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226BBD45" w14:textId="40DD02C2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741" w:type="dxa"/>
          </w:tcPr>
          <w:p w14:paraId="43FCA64B" w14:textId="79BF9FCB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  <w:tc>
          <w:tcPr>
            <w:tcW w:w="866" w:type="dxa"/>
          </w:tcPr>
          <w:p w14:paraId="64AA29ED" w14:textId="1C04A894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β1a</w:t>
            </w:r>
          </w:p>
        </w:tc>
        <w:tc>
          <w:tcPr>
            <w:tcW w:w="741" w:type="dxa"/>
          </w:tcPr>
          <w:p w14:paraId="2AB1A8AD" w14:textId="79C407E2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R</w:t>
            </w:r>
          </w:p>
        </w:tc>
      </w:tr>
      <w:tr w:rsidR="00F12B79" w14:paraId="44DA4A72" w14:textId="7CA0CF0F" w:rsidTr="00F12B79">
        <w:trPr>
          <w:jc w:val="center"/>
        </w:trPr>
        <w:tc>
          <w:tcPr>
            <w:tcW w:w="1939" w:type="dxa"/>
          </w:tcPr>
          <w:p w14:paraId="5A9CCBE1" w14:textId="01459411" w:rsidR="00D971EE" w:rsidRPr="007D2312" w:rsidRDefault="00DB7B98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D971EE"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866" w:type="dxa"/>
          </w:tcPr>
          <w:p w14:paraId="4C466ACD" w14:textId="64DDFB43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5.07)</w:t>
            </w:r>
          </w:p>
        </w:tc>
        <w:tc>
          <w:tcPr>
            <w:tcW w:w="651" w:type="dxa"/>
          </w:tcPr>
          <w:p w14:paraId="447C222C" w14:textId="7ADEF3C4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3.99)</w:t>
            </w:r>
          </w:p>
        </w:tc>
        <w:tc>
          <w:tcPr>
            <w:tcW w:w="866" w:type="dxa"/>
          </w:tcPr>
          <w:p w14:paraId="6937DACF" w14:textId="4F698FB6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4.23)</w:t>
            </w:r>
          </w:p>
        </w:tc>
        <w:tc>
          <w:tcPr>
            <w:tcW w:w="651" w:type="dxa"/>
          </w:tcPr>
          <w:p w14:paraId="1ED21576" w14:textId="32F4E9D5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3.02)</w:t>
            </w:r>
          </w:p>
        </w:tc>
        <w:tc>
          <w:tcPr>
            <w:tcW w:w="866" w:type="dxa"/>
          </w:tcPr>
          <w:p w14:paraId="78B95E9C" w14:textId="3FE10FC5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4.86)</w:t>
            </w:r>
          </w:p>
        </w:tc>
        <w:tc>
          <w:tcPr>
            <w:tcW w:w="651" w:type="dxa"/>
          </w:tcPr>
          <w:p w14:paraId="7A6F855F" w14:textId="10F6B8CA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9.92)</w:t>
            </w:r>
          </w:p>
        </w:tc>
        <w:tc>
          <w:tcPr>
            <w:tcW w:w="866" w:type="dxa"/>
          </w:tcPr>
          <w:p w14:paraId="235C93B6" w14:textId="656897FA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2.56)</w:t>
            </w:r>
          </w:p>
        </w:tc>
        <w:tc>
          <w:tcPr>
            <w:tcW w:w="651" w:type="dxa"/>
          </w:tcPr>
          <w:p w14:paraId="319B6CE2" w14:textId="5CB1C948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8.10)</w:t>
            </w:r>
          </w:p>
        </w:tc>
        <w:tc>
          <w:tcPr>
            <w:tcW w:w="866" w:type="dxa"/>
          </w:tcPr>
          <w:p w14:paraId="32ACE3AF" w14:textId="0FB055AF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7.75)</w:t>
            </w:r>
          </w:p>
        </w:tc>
        <w:tc>
          <w:tcPr>
            <w:tcW w:w="741" w:type="dxa"/>
          </w:tcPr>
          <w:p w14:paraId="2DA7724A" w14:textId="31C38E36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3.91)</w:t>
            </w:r>
          </w:p>
        </w:tc>
        <w:tc>
          <w:tcPr>
            <w:tcW w:w="866" w:type="dxa"/>
          </w:tcPr>
          <w:p w14:paraId="0BD83FD3" w14:textId="022EB8AA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4.01)</w:t>
            </w:r>
          </w:p>
        </w:tc>
        <w:tc>
          <w:tcPr>
            <w:tcW w:w="741" w:type="dxa"/>
          </w:tcPr>
          <w:p w14:paraId="02154B50" w14:textId="703FF31D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1.12)</w:t>
            </w:r>
          </w:p>
        </w:tc>
        <w:tc>
          <w:tcPr>
            <w:tcW w:w="866" w:type="dxa"/>
          </w:tcPr>
          <w:p w14:paraId="75CB82BF" w14:textId="476BDA1A" w:rsidR="00D971EE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30.07)</w:t>
            </w:r>
          </w:p>
        </w:tc>
        <w:tc>
          <w:tcPr>
            <w:tcW w:w="741" w:type="dxa"/>
          </w:tcPr>
          <w:p w14:paraId="47FBB09B" w14:textId="180F66BC" w:rsidR="00D971EE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22.13)</w:t>
            </w:r>
          </w:p>
        </w:tc>
        <w:tc>
          <w:tcPr>
            <w:tcW w:w="866" w:type="dxa"/>
          </w:tcPr>
          <w:p w14:paraId="6B6137FE" w14:textId="69EAD222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24.76)</w:t>
            </w:r>
          </w:p>
        </w:tc>
        <w:tc>
          <w:tcPr>
            <w:tcW w:w="741" w:type="dxa"/>
          </w:tcPr>
          <w:p w14:paraId="403466F7" w14:textId="4A266AC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A81010">
              <w:rPr>
                <w:rFonts w:ascii="Times New Roman" w:hAnsi="Times New Roman" w:cs="Times New Roman"/>
                <w:sz w:val="18"/>
                <w:szCs w:val="18"/>
              </w:rPr>
              <w:t xml:space="preserve"> (18.62)</w:t>
            </w:r>
          </w:p>
        </w:tc>
      </w:tr>
      <w:tr w:rsidR="00D971EE" w14:paraId="1B3D47A0" w14:textId="355ED697" w:rsidTr="006C39BE">
        <w:trPr>
          <w:jc w:val="center"/>
        </w:trPr>
        <w:tc>
          <w:tcPr>
            <w:tcW w:w="1939" w:type="dxa"/>
          </w:tcPr>
          <w:p w14:paraId="6ABE106C" w14:textId="1419AEE5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thalamic volu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m</w:t>
            </w:r>
            <w:r w:rsidRPr="005A12B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HR (95%CI), p value</w:t>
            </w:r>
          </w:p>
        </w:tc>
        <w:tc>
          <w:tcPr>
            <w:tcW w:w="1517" w:type="dxa"/>
            <w:gridSpan w:val="2"/>
          </w:tcPr>
          <w:p w14:paraId="611C5B31" w14:textId="2B3BAD3C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88 (0.75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  <w:p w14:paraId="56101725" w14:textId="51362143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gridSpan w:val="2"/>
          </w:tcPr>
          <w:p w14:paraId="11364408" w14:textId="2B719883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1 (0.77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  <w:p w14:paraId="4BF372B4" w14:textId="72F8A0E0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gridSpan w:val="2"/>
          </w:tcPr>
          <w:p w14:paraId="21CBE9ED" w14:textId="3FF49888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1 (0.83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061</w:t>
            </w:r>
          </w:p>
          <w:p w14:paraId="5BB2F8EF" w14:textId="3E5D091E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gridSpan w:val="2"/>
          </w:tcPr>
          <w:p w14:paraId="79CFDD4C" w14:textId="258C6310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6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), 0.361</w:t>
            </w:r>
          </w:p>
          <w:p w14:paraId="5E1160E7" w14:textId="6F07591C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gridSpan w:val="2"/>
          </w:tcPr>
          <w:p w14:paraId="69B14D39" w14:textId="15C1257F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8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), 0.252</w:t>
            </w:r>
          </w:p>
          <w:p w14:paraId="57E9AFE3" w14:textId="4CDC0913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gridSpan w:val="2"/>
          </w:tcPr>
          <w:p w14:paraId="7206CD82" w14:textId="2DC833F5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85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), 0.133</w:t>
            </w:r>
          </w:p>
          <w:p w14:paraId="0F8C7A52" w14:textId="6838DD6F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gridSpan w:val="2"/>
          </w:tcPr>
          <w:p w14:paraId="001C8EDC" w14:textId="747E0808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0 (0.84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7565B1FC" w14:textId="77777777" w:rsidR="00D971EE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gridSpan w:val="2"/>
          </w:tcPr>
          <w:p w14:paraId="1CF96CE6" w14:textId="2207066E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0 (0.84</w:t>
            </w:r>
            <w:r w:rsidR="00DF2A8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125B35ED" w14:textId="77777777" w:rsidR="00D971EE" w:rsidRPr="007D2312" w:rsidRDefault="00D971EE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BA8AFC" w14:textId="79BC0605" w:rsidR="00382BA8" w:rsidRDefault="00382BA8" w:rsidP="00927D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82BA8">
        <w:rPr>
          <w:rFonts w:ascii="Times New Roman" w:hAnsi="Times New Roman" w:cs="Times New Roman"/>
          <w:sz w:val="20"/>
          <w:szCs w:val="20"/>
        </w:rPr>
        <w:t xml:space="preserve">9HPT, </w:t>
      </w:r>
      <w:ins w:id="0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N</w:t>
        </w:r>
      </w:ins>
      <w:del w:id="1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n</w:delText>
        </w:r>
      </w:del>
      <w:r w:rsidRPr="00382BA8">
        <w:rPr>
          <w:rFonts w:ascii="Times New Roman" w:hAnsi="Times New Roman" w:cs="Times New Roman"/>
          <w:sz w:val="20"/>
          <w:szCs w:val="20"/>
        </w:rPr>
        <w:t>ine-</w:t>
      </w:r>
      <w:ins w:id="2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H</w:t>
        </w:r>
      </w:ins>
      <w:del w:id="3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h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ole </w:t>
      </w:r>
      <w:ins w:id="4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P</w:t>
        </w:r>
      </w:ins>
      <w:del w:id="5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p</w:delText>
        </w:r>
      </w:del>
      <w:proofErr w:type="gramStart"/>
      <w:r w:rsidRPr="00382BA8">
        <w:rPr>
          <w:rFonts w:ascii="Times New Roman" w:hAnsi="Times New Roman" w:cs="Times New Roman"/>
          <w:sz w:val="20"/>
          <w:szCs w:val="20"/>
        </w:rPr>
        <w:t>eg</w:t>
      </w:r>
      <w:proofErr w:type="gramEnd"/>
      <w:r w:rsidRPr="00382BA8">
        <w:rPr>
          <w:rFonts w:ascii="Times New Roman" w:hAnsi="Times New Roman" w:cs="Times New Roman"/>
          <w:sz w:val="20"/>
          <w:szCs w:val="20"/>
        </w:rPr>
        <w:t xml:space="preserve"> </w:t>
      </w:r>
      <w:ins w:id="6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del w:id="7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est; CCDP, composite confirmed disability progression; CDP, confirmed disability progression; </w:t>
      </w:r>
      <w:r w:rsidR="00724F2F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Pr="00382BA8">
        <w:rPr>
          <w:rFonts w:ascii="Times New Roman" w:hAnsi="Times New Roman" w:cs="Times New Roman"/>
          <w:sz w:val="20"/>
          <w:szCs w:val="20"/>
        </w:rPr>
        <w:t xml:space="preserve">EDSS, expanded disability status scale; </w:t>
      </w:r>
      <w:r w:rsidR="00DC0B55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BF4CB3" w:rsidRPr="00BF4CB3">
        <w:rPr>
          <w:rFonts w:ascii="Times New Roman" w:hAnsi="Times New Roman" w:cs="Times New Roman"/>
          <w:sz w:val="20"/>
          <w:szCs w:val="20"/>
        </w:rPr>
        <w:t>IFNβ1a</w:t>
      </w:r>
      <w:r w:rsidRPr="00382BA8">
        <w:rPr>
          <w:rFonts w:ascii="Times New Roman" w:hAnsi="Times New Roman" w:cs="Times New Roman"/>
          <w:sz w:val="20"/>
          <w:szCs w:val="20"/>
        </w:rPr>
        <w:t>, interferon</w:t>
      </w:r>
      <w:r w:rsidR="00BF4CB3">
        <w:rPr>
          <w:rFonts w:ascii="Times New Roman" w:hAnsi="Times New Roman" w:cs="Times New Roman"/>
          <w:sz w:val="20"/>
          <w:szCs w:val="20"/>
        </w:rPr>
        <w:t xml:space="preserve"> </w:t>
      </w:r>
      <w:r w:rsidR="00BF4CB3" w:rsidRPr="00BF4CB3">
        <w:rPr>
          <w:rFonts w:ascii="Times New Roman" w:hAnsi="Times New Roman" w:cs="Times New Roman"/>
          <w:sz w:val="20"/>
          <w:szCs w:val="20"/>
        </w:rPr>
        <w:t>β</w:t>
      </w:r>
      <w:r w:rsidR="00804A79">
        <w:rPr>
          <w:rFonts w:ascii="Times New Roman" w:hAnsi="Times New Roman" w:cs="Times New Roman"/>
          <w:sz w:val="20"/>
          <w:szCs w:val="20"/>
        </w:rPr>
        <w:t>-</w:t>
      </w:r>
      <w:r w:rsidR="00BF4CB3" w:rsidRPr="00BF4CB3">
        <w:rPr>
          <w:rFonts w:ascii="Times New Roman" w:hAnsi="Times New Roman" w:cs="Times New Roman"/>
          <w:sz w:val="20"/>
          <w:szCs w:val="20"/>
        </w:rPr>
        <w:t>1a</w:t>
      </w:r>
      <w:r w:rsidRPr="00382BA8">
        <w:rPr>
          <w:rFonts w:ascii="Times New Roman" w:hAnsi="Times New Roman" w:cs="Times New Roman"/>
          <w:sz w:val="20"/>
          <w:szCs w:val="20"/>
        </w:rPr>
        <w:t xml:space="preserve">; </w:t>
      </w:r>
      <w:r w:rsidR="00DC0B55">
        <w:rPr>
          <w:rFonts w:ascii="Times New Roman" w:hAnsi="Times New Roman" w:cs="Times New Roman"/>
          <w:sz w:val="20"/>
          <w:szCs w:val="20"/>
        </w:rPr>
        <w:t xml:space="preserve">n, number; </w:t>
      </w:r>
      <w:r w:rsidRPr="00382BA8">
        <w:rPr>
          <w:rFonts w:ascii="Times New Roman" w:hAnsi="Times New Roman" w:cs="Times New Roman"/>
          <w:sz w:val="20"/>
          <w:szCs w:val="20"/>
        </w:rPr>
        <w:t xml:space="preserve">OCR, ocrelizumab; T25FW, </w:t>
      </w:r>
      <w:del w:id="8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ins w:id="9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r w:rsidRPr="00382BA8">
        <w:rPr>
          <w:rFonts w:ascii="Times New Roman" w:hAnsi="Times New Roman" w:cs="Times New Roman"/>
          <w:sz w:val="20"/>
          <w:szCs w:val="20"/>
        </w:rPr>
        <w:t xml:space="preserve">imed </w:t>
      </w:r>
      <w:ins w:id="10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del w:id="11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Pr="00382BA8">
        <w:rPr>
          <w:rFonts w:ascii="Times New Roman" w:hAnsi="Times New Roman" w:cs="Times New Roman"/>
          <w:sz w:val="20"/>
          <w:szCs w:val="20"/>
        </w:rPr>
        <w:t>wenty-</w:t>
      </w:r>
      <w:ins w:id="12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F</w:t>
        </w:r>
      </w:ins>
      <w:del w:id="13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f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ive </w:t>
      </w:r>
      <w:ins w:id="14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F</w:t>
        </w:r>
      </w:ins>
      <w:del w:id="15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f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oot </w:t>
      </w:r>
      <w:ins w:id="16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W</w:t>
        </w:r>
      </w:ins>
      <w:del w:id="17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w</w:delText>
        </w:r>
      </w:del>
      <w:r w:rsidRPr="00382BA8">
        <w:rPr>
          <w:rFonts w:ascii="Times New Roman" w:hAnsi="Times New Roman" w:cs="Times New Roman"/>
          <w:sz w:val="20"/>
          <w:szCs w:val="20"/>
        </w:rPr>
        <w:t>al</w:t>
      </w:r>
      <w:r w:rsidR="00DC0B55">
        <w:rPr>
          <w:rFonts w:ascii="Times New Roman" w:hAnsi="Times New Roman" w:cs="Times New Roman"/>
          <w:sz w:val="20"/>
          <w:szCs w:val="20"/>
        </w:rPr>
        <w:t>k.</w:t>
      </w:r>
    </w:p>
    <w:p w14:paraId="508C6E01" w14:textId="59CC7210" w:rsidR="0011761B" w:rsidRDefault="00242132" w:rsidP="001176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1761B" w:rsidRPr="00242132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11761B" w:rsidRPr="00242132">
        <w:rPr>
          <w:rFonts w:ascii="Times New Roman" w:hAnsi="Times New Roman" w:cs="Times New Roman"/>
          <w:sz w:val="20"/>
          <w:szCs w:val="20"/>
        </w:rPr>
        <w:t xml:space="preserve"> to </w:t>
      </w:r>
      <w:r w:rsidR="001B1337">
        <w:rPr>
          <w:rFonts w:ascii="Times New Roman" w:hAnsi="Times New Roman" w:cs="Times New Roman"/>
          <w:sz w:val="20"/>
          <w:szCs w:val="20"/>
        </w:rPr>
        <w:t>CDP12 or CDP24</w:t>
      </w:r>
      <w:r w:rsidR="0011761B" w:rsidRPr="00242132">
        <w:rPr>
          <w:rFonts w:ascii="Times New Roman" w:hAnsi="Times New Roman" w:cs="Times New Roman"/>
          <w:sz w:val="20"/>
          <w:szCs w:val="20"/>
        </w:rPr>
        <w:t xml:space="preserve"> </w:t>
      </w:r>
      <w:r w:rsidR="0011761B" w:rsidRPr="001B1337">
        <w:rPr>
          <w:rFonts w:ascii="Times New Roman" w:hAnsi="Times New Roman" w:cs="Times New Roman"/>
          <w:sz w:val="20"/>
          <w:szCs w:val="20"/>
        </w:rPr>
        <w:t>measured by an increase</w:t>
      </w:r>
      <w:r w:rsidR="00764009" w:rsidRPr="001B1337">
        <w:rPr>
          <w:rFonts w:ascii="Times New Roman" w:hAnsi="Times New Roman" w:cs="Times New Roman"/>
          <w:sz w:val="20"/>
          <w:szCs w:val="20"/>
        </w:rPr>
        <w:t xml:space="preserve"> from</w:t>
      </w:r>
      <w:r w:rsidR="00764009">
        <w:rPr>
          <w:rFonts w:ascii="Times New Roman" w:hAnsi="Times New Roman" w:cs="Times New Roman"/>
          <w:sz w:val="20"/>
          <w:szCs w:val="20"/>
        </w:rPr>
        <w:t xml:space="preserve"> double-blind baseline</w:t>
      </w:r>
      <w:r w:rsidR="0011761B" w:rsidRPr="00242132">
        <w:rPr>
          <w:rFonts w:ascii="Times New Roman" w:hAnsi="Times New Roman" w:cs="Times New Roman"/>
          <w:sz w:val="20"/>
          <w:szCs w:val="20"/>
        </w:rPr>
        <w:t xml:space="preserve"> in the time to complete 9HPT of ≥20%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11761B" w:rsidRPr="00242132">
        <w:rPr>
          <w:rFonts w:ascii="Times New Roman" w:hAnsi="Times New Roman" w:cs="Times New Roman"/>
        </w:rPr>
        <w:t xml:space="preserve">  </w:t>
      </w:r>
    </w:p>
    <w:p w14:paraId="32646965" w14:textId="385591C5" w:rsidR="00764009" w:rsidRPr="00242132" w:rsidRDefault="00242132" w:rsidP="001176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64009" w:rsidRPr="00C170A7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764009" w:rsidRPr="00C170A7">
        <w:rPr>
          <w:rFonts w:ascii="Times New Roman" w:hAnsi="Times New Roman" w:cs="Times New Roman"/>
          <w:sz w:val="20"/>
          <w:szCs w:val="20"/>
        </w:rPr>
        <w:t xml:space="preserve"> to </w:t>
      </w:r>
      <w:r w:rsidR="001B1337">
        <w:rPr>
          <w:rFonts w:ascii="Times New Roman" w:hAnsi="Times New Roman" w:cs="Times New Roman"/>
          <w:sz w:val="20"/>
          <w:szCs w:val="20"/>
        </w:rPr>
        <w:t>CDP12 or CDP24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measured by an increase </w:t>
      </w:r>
      <w:r w:rsidR="00764009">
        <w:rPr>
          <w:rFonts w:ascii="Times New Roman" w:hAnsi="Times New Roman" w:cs="Times New Roman"/>
          <w:sz w:val="20"/>
          <w:szCs w:val="20"/>
        </w:rPr>
        <w:t>from double-blind baseline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</w:t>
      </w:r>
      <w:r w:rsidR="00764009" w:rsidRPr="00764009">
        <w:rPr>
          <w:rFonts w:ascii="Times New Roman" w:hAnsi="Times New Roman" w:cs="Times New Roman"/>
          <w:sz w:val="20"/>
          <w:szCs w:val="20"/>
        </w:rPr>
        <w:t>in EDSS score of least 1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0 point (or 0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5 points for a baseline score above 5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5)</w:t>
      </w:r>
      <w:r w:rsidR="00764009">
        <w:rPr>
          <w:rFonts w:ascii="Times New Roman" w:hAnsi="Times New Roman" w:cs="Times New Roman"/>
          <w:sz w:val="20"/>
          <w:szCs w:val="20"/>
        </w:rPr>
        <w:t>.</w:t>
      </w:r>
    </w:p>
    <w:p w14:paraId="7A643D97" w14:textId="45C5F960" w:rsidR="0011761B" w:rsidRPr="00242132" w:rsidRDefault="00242132" w:rsidP="001176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4213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1761B" w:rsidRPr="00242132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11761B" w:rsidRPr="00242132">
        <w:rPr>
          <w:rFonts w:ascii="Times New Roman" w:hAnsi="Times New Roman" w:cs="Times New Roman"/>
          <w:sz w:val="20"/>
          <w:szCs w:val="20"/>
        </w:rPr>
        <w:t xml:space="preserve"> to </w:t>
      </w:r>
      <w:r w:rsidR="001B1337">
        <w:rPr>
          <w:rFonts w:ascii="Times New Roman" w:hAnsi="Times New Roman" w:cs="Times New Roman"/>
          <w:sz w:val="20"/>
          <w:szCs w:val="20"/>
        </w:rPr>
        <w:t>CDP12 or CDP24</w:t>
      </w:r>
      <w:r w:rsidR="0011761B" w:rsidRPr="00242132">
        <w:rPr>
          <w:rFonts w:ascii="Times New Roman" w:hAnsi="Times New Roman" w:cs="Times New Roman"/>
          <w:sz w:val="20"/>
          <w:szCs w:val="20"/>
        </w:rPr>
        <w:t xml:space="preserve"> measured by an increase </w:t>
      </w:r>
      <w:r w:rsidR="00764009" w:rsidRPr="00242132">
        <w:rPr>
          <w:rFonts w:ascii="Times New Roman" w:hAnsi="Times New Roman" w:cs="Times New Roman"/>
          <w:sz w:val="20"/>
          <w:szCs w:val="20"/>
        </w:rPr>
        <w:t xml:space="preserve">from double-blind baseline </w:t>
      </w:r>
      <w:r w:rsidR="0011761B" w:rsidRPr="00242132">
        <w:rPr>
          <w:rFonts w:ascii="Times New Roman" w:hAnsi="Times New Roman" w:cs="Times New Roman"/>
          <w:sz w:val="20"/>
          <w:szCs w:val="20"/>
        </w:rPr>
        <w:t>in the time to complete T25FW of ≥20%</w:t>
      </w:r>
      <w:r w:rsidR="00764009" w:rsidRPr="00242132">
        <w:rPr>
          <w:rFonts w:ascii="Times New Roman" w:hAnsi="Times New Roman" w:cs="Times New Roman"/>
          <w:sz w:val="20"/>
          <w:szCs w:val="20"/>
        </w:rPr>
        <w:t>.</w:t>
      </w:r>
      <w:r w:rsidR="0011761B" w:rsidRPr="00242132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B4DB19F" w14:textId="6D43E65E" w:rsidR="0011761B" w:rsidRPr="00242132" w:rsidRDefault="00242132" w:rsidP="00927D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4213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11761B" w:rsidRPr="00242132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11761B" w:rsidRPr="00242132">
        <w:rPr>
          <w:rFonts w:ascii="Times New Roman" w:hAnsi="Times New Roman" w:cs="Times New Roman"/>
          <w:sz w:val="20"/>
          <w:szCs w:val="20"/>
        </w:rPr>
        <w:t xml:space="preserve"> to 12-week or 24-week</w:t>
      </w:r>
      <w:r w:rsidR="00030511">
        <w:rPr>
          <w:rFonts w:ascii="Times New Roman" w:hAnsi="Times New Roman" w:cs="Times New Roman"/>
          <w:sz w:val="20"/>
          <w:szCs w:val="20"/>
        </w:rPr>
        <w:t xml:space="preserve"> </w:t>
      </w:r>
      <w:r w:rsidR="0011761B" w:rsidRPr="00242132">
        <w:rPr>
          <w:rFonts w:ascii="Times New Roman" w:hAnsi="Times New Roman" w:cs="Times New Roman"/>
          <w:sz w:val="20"/>
          <w:szCs w:val="20"/>
        </w:rPr>
        <w:t xml:space="preserve">confirmed </w:t>
      </w:r>
      <w:proofErr w:type="spellStart"/>
      <w:r w:rsidR="0011761B" w:rsidRPr="00242132">
        <w:rPr>
          <w:rFonts w:ascii="Times New Roman" w:hAnsi="Times New Roman" w:cs="Times New Roman"/>
          <w:sz w:val="20"/>
          <w:szCs w:val="20"/>
        </w:rPr>
        <w:t>occurrenceof</w:t>
      </w:r>
      <w:proofErr w:type="spellEnd"/>
      <w:r w:rsidR="0011761B" w:rsidRPr="00242132">
        <w:rPr>
          <w:rFonts w:ascii="Times New Roman" w:hAnsi="Times New Roman" w:cs="Times New Roman"/>
          <w:sz w:val="20"/>
          <w:szCs w:val="20"/>
        </w:rPr>
        <w:t xml:space="preserve"> an increase in EDSS score, the time to perform the T25FW</w:t>
      </w:r>
      <w:del w:id="18" w:author="Marina Dragovic (AS)" w:date="2022-03-14T15:14:00Z">
        <w:r w:rsidR="0011761B" w:rsidRPr="00242132" w:rsidDel="00D71E66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="0011761B" w:rsidRPr="00242132">
        <w:rPr>
          <w:rFonts w:ascii="Times New Roman" w:hAnsi="Times New Roman" w:cs="Times New Roman"/>
          <w:sz w:val="20"/>
          <w:szCs w:val="20"/>
        </w:rPr>
        <w:t xml:space="preserve"> of ≥20%, or the time to complete 9HPT of ≥20%.</w:t>
      </w:r>
    </w:p>
    <w:p w14:paraId="7F5C70E3" w14:textId="77777777" w:rsidR="00E42978" w:rsidRDefault="00E429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64BF9F" w14:textId="09363358" w:rsidR="00C5411E" w:rsidRDefault="00C5411E" w:rsidP="00927D2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B3073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="00472346" w:rsidRPr="005A12B2">
        <w:rPr>
          <w:rFonts w:ascii="Times New Roman" w:hAnsi="Times New Roman" w:cs="Times New Roman"/>
        </w:rPr>
        <w:t xml:space="preserve">Association between baseline thalamic volume and disability progression occurring during the DBP in </w:t>
      </w:r>
      <w:r w:rsidR="00472346">
        <w:rPr>
          <w:rFonts w:ascii="Times New Roman" w:hAnsi="Times New Roman" w:cs="Times New Roman"/>
        </w:rPr>
        <w:t>PP</w:t>
      </w:r>
      <w:r w:rsidR="00472346" w:rsidRPr="005A12B2">
        <w:rPr>
          <w:rFonts w:ascii="Times New Roman" w:hAnsi="Times New Roman" w:cs="Times New Roman"/>
        </w:rPr>
        <w:t>MS</w:t>
      </w:r>
      <w:r w:rsidR="00472346">
        <w:rPr>
          <w:rFonts w:ascii="Times New Roman" w:hAnsi="Times New Roman" w:cs="Times New Roman"/>
        </w:rPr>
        <w:t xml:space="preserve"> when interaction between baseline thalamic volume and treatment is not considered</w:t>
      </w:r>
      <w:r w:rsidR="00472346" w:rsidRPr="005A12B2">
        <w:rPr>
          <w:rFonts w:ascii="Times New Roman" w:hAnsi="Times New Roman" w:cs="Times New Roman"/>
        </w:rPr>
        <w:t>.</w:t>
      </w:r>
    </w:p>
    <w:tbl>
      <w:tblPr>
        <w:tblStyle w:val="TableGrid"/>
        <w:tblW w:w="11371" w:type="dxa"/>
        <w:jc w:val="center"/>
        <w:tblLook w:val="04A0" w:firstRow="1" w:lastRow="0" w:firstColumn="1" w:lastColumn="0" w:noHBand="0" w:noVBand="1"/>
      </w:tblPr>
      <w:tblGrid>
        <w:gridCol w:w="9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091B57" w14:paraId="679D6771" w14:textId="54574918" w:rsidTr="006C39BE">
        <w:trPr>
          <w:jc w:val="center"/>
        </w:trPr>
        <w:tc>
          <w:tcPr>
            <w:tcW w:w="942" w:type="dxa"/>
          </w:tcPr>
          <w:p w14:paraId="0DF9BAE4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gridSpan w:val="2"/>
          </w:tcPr>
          <w:p w14:paraId="408363B7" w14:textId="5CD827A3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12-9HPT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9" w:type="dxa"/>
            <w:gridSpan w:val="2"/>
          </w:tcPr>
          <w:p w14:paraId="0B9547BD" w14:textId="6B757F77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24-9HPT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89" w:type="dxa"/>
            <w:gridSpan w:val="2"/>
          </w:tcPr>
          <w:p w14:paraId="55050A63" w14:textId="15A7DD9D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12-EDSS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9" w:type="dxa"/>
            <w:gridSpan w:val="2"/>
          </w:tcPr>
          <w:p w14:paraId="3D6C4CEF" w14:textId="63ED7A5E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24-EDSS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5" w:type="dxa"/>
            <w:gridSpan w:val="2"/>
          </w:tcPr>
          <w:p w14:paraId="7ED045E9" w14:textId="287C5A0B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12-T25FW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9" w:type="dxa"/>
            <w:gridSpan w:val="2"/>
          </w:tcPr>
          <w:p w14:paraId="1716FABA" w14:textId="45970F12" w:rsidR="00091B57" w:rsidRPr="006C39BE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39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P24-T25FW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85" w:type="dxa"/>
            <w:gridSpan w:val="2"/>
          </w:tcPr>
          <w:p w14:paraId="7AB66B62" w14:textId="4F29EC6C" w:rsidR="00091B57" w:rsidRP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P12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89" w:type="dxa"/>
            <w:gridSpan w:val="2"/>
          </w:tcPr>
          <w:p w14:paraId="339BF05E" w14:textId="165FBEA2" w:rsidR="00091B57" w:rsidRP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3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P24</w:t>
            </w:r>
            <w:r w:rsidR="0024213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091B57" w14:paraId="70BB2A93" w14:textId="0061070A" w:rsidTr="006C39BE">
        <w:trPr>
          <w:jc w:val="center"/>
        </w:trPr>
        <w:tc>
          <w:tcPr>
            <w:tcW w:w="942" w:type="dxa"/>
          </w:tcPr>
          <w:p w14:paraId="1C964AE5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</w:tcPr>
          <w:p w14:paraId="4CC3FBCC" w14:textId="7ED94950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5" w:type="dxa"/>
          </w:tcPr>
          <w:p w14:paraId="159F9B53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27168D4E" w14:textId="70DE7320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1" w:type="dxa"/>
          </w:tcPr>
          <w:p w14:paraId="2737AE1F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3CA740F5" w14:textId="558069A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1" w:type="dxa"/>
          </w:tcPr>
          <w:p w14:paraId="7773BC3D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2E095AB6" w14:textId="3A620AFA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1" w:type="dxa"/>
          </w:tcPr>
          <w:p w14:paraId="37E9B6FC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1C1DA43C" w14:textId="5E4BF475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7" w:type="dxa"/>
          </w:tcPr>
          <w:p w14:paraId="38325E99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7F63F463" w14:textId="6D0383DB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71" w:type="dxa"/>
          </w:tcPr>
          <w:p w14:paraId="38A36DE1" w14:textId="77777777" w:rsidR="00091B57" w:rsidRPr="00E24D0B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78" w:type="dxa"/>
          </w:tcPr>
          <w:p w14:paraId="17E82CD9" w14:textId="3E7CB803" w:rsid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707" w:type="dxa"/>
          </w:tcPr>
          <w:p w14:paraId="6CA3B89D" w14:textId="51AC248E" w:rsid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  <w:tc>
          <w:tcPr>
            <w:tcW w:w="628" w:type="dxa"/>
          </w:tcPr>
          <w:p w14:paraId="6FA49205" w14:textId="0DF11731" w:rsid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O</w:t>
            </w:r>
          </w:p>
        </w:tc>
        <w:tc>
          <w:tcPr>
            <w:tcW w:w="661" w:type="dxa"/>
          </w:tcPr>
          <w:p w14:paraId="2557C9A6" w14:textId="75135C62" w:rsidR="00091B57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D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R</w:t>
            </w:r>
          </w:p>
        </w:tc>
      </w:tr>
      <w:tr w:rsidR="00091B57" w:rsidRPr="007D2312" w14:paraId="6235B547" w14:textId="33DFB5EE" w:rsidTr="006C39BE">
        <w:trPr>
          <w:jc w:val="center"/>
        </w:trPr>
        <w:tc>
          <w:tcPr>
            <w:tcW w:w="942" w:type="dxa"/>
          </w:tcPr>
          <w:p w14:paraId="575D4170" w14:textId="1AE19EF3" w:rsidR="00091B57" w:rsidRPr="007D2312" w:rsidRDefault="0018401D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091B57"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629" w:type="dxa"/>
          </w:tcPr>
          <w:p w14:paraId="2FA43F3A" w14:textId="1B78C65F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21.31)</w:t>
            </w:r>
          </w:p>
        </w:tc>
        <w:tc>
          <w:tcPr>
            <w:tcW w:w="665" w:type="dxa"/>
          </w:tcPr>
          <w:p w14:paraId="4B1A703B" w14:textId="70E07AAA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13.96)</w:t>
            </w:r>
          </w:p>
        </w:tc>
        <w:tc>
          <w:tcPr>
            <w:tcW w:w="628" w:type="dxa"/>
          </w:tcPr>
          <w:p w14:paraId="5050714E" w14:textId="678842C9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19.26)</w:t>
            </w:r>
          </w:p>
        </w:tc>
        <w:tc>
          <w:tcPr>
            <w:tcW w:w="661" w:type="dxa"/>
          </w:tcPr>
          <w:p w14:paraId="3917B06D" w14:textId="11C27C71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12.32)</w:t>
            </w:r>
          </w:p>
        </w:tc>
        <w:tc>
          <w:tcPr>
            <w:tcW w:w="628" w:type="dxa"/>
          </w:tcPr>
          <w:p w14:paraId="076C0924" w14:textId="543F9857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32.79)</w:t>
            </w:r>
          </w:p>
        </w:tc>
        <w:tc>
          <w:tcPr>
            <w:tcW w:w="661" w:type="dxa"/>
          </w:tcPr>
          <w:p w14:paraId="56A74FB1" w14:textId="1E5F3C8F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28.34)</w:t>
            </w:r>
          </w:p>
        </w:tc>
        <w:tc>
          <w:tcPr>
            <w:tcW w:w="628" w:type="dxa"/>
          </w:tcPr>
          <w:p w14:paraId="6BA91A2E" w14:textId="3E55D342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31.15)</w:t>
            </w:r>
          </w:p>
        </w:tc>
        <w:tc>
          <w:tcPr>
            <w:tcW w:w="661" w:type="dxa"/>
          </w:tcPr>
          <w:p w14:paraId="515E5198" w14:textId="389EB28F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26.49)</w:t>
            </w:r>
          </w:p>
        </w:tc>
        <w:tc>
          <w:tcPr>
            <w:tcW w:w="628" w:type="dxa"/>
          </w:tcPr>
          <w:p w14:paraId="2A6D09DD" w14:textId="0322CD50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53.69)</w:t>
            </w:r>
          </w:p>
        </w:tc>
        <w:tc>
          <w:tcPr>
            <w:tcW w:w="667" w:type="dxa"/>
          </w:tcPr>
          <w:p w14:paraId="34202E5D" w14:textId="579AE662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43.53)</w:t>
            </w:r>
          </w:p>
        </w:tc>
        <w:tc>
          <w:tcPr>
            <w:tcW w:w="628" w:type="dxa"/>
          </w:tcPr>
          <w:p w14:paraId="519F7FC6" w14:textId="52C6A962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49.18)</w:t>
            </w:r>
          </w:p>
        </w:tc>
        <w:tc>
          <w:tcPr>
            <w:tcW w:w="671" w:type="dxa"/>
          </w:tcPr>
          <w:p w14:paraId="6EF5AE89" w14:textId="1B28BFB0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37.99)</w:t>
            </w:r>
          </w:p>
        </w:tc>
        <w:tc>
          <w:tcPr>
            <w:tcW w:w="678" w:type="dxa"/>
          </w:tcPr>
          <w:p w14:paraId="36E0DB3A" w14:textId="59AD4914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63.93)</w:t>
            </w:r>
          </w:p>
        </w:tc>
        <w:tc>
          <w:tcPr>
            <w:tcW w:w="707" w:type="dxa"/>
          </w:tcPr>
          <w:p w14:paraId="544D3590" w14:textId="3C44C5C8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52.98)</w:t>
            </w:r>
          </w:p>
        </w:tc>
        <w:tc>
          <w:tcPr>
            <w:tcW w:w="628" w:type="dxa"/>
          </w:tcPr>
          <w:p w14:paraId="0E1184A3" w14:textId="4CC98D86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60.25)</w:t>
            </w:r>
          </w:p>
        </w:tc>
        <w:tc>
          <w:tcPr>
            <w:tcW w:w="661" w:type="dxa"/>
          </w:tcPr>
          <w:p w14:paraId="28533E69" w14:textId="0AD7C270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18401D">
              <w:rPr>
                <w:rFonts w:ascii="Times New Roman" w:hAnsi="Times New Roman" w:cs="Times New Roman"/>
                <w:sz w:val="18"/>
                <w:szCs w:val="18"/>
              </w:rPr>
              <w:t xml:space="preserve"> (47.64)</w:t>
            </w:r>
          </w:p>
        </w:tc>
      </w:tr>
      <w:tr w:rsidR="00091B57" w:rsidRPr="007D2312" w14:paraId="2412DC35" w14:textId="1C8DF88C" w:rsidTr="006C39BE">
        <w:trPr>
          <w:jc w:val="center"/>
        </w:trPr>
        <w:tc>
          <w:tcPr>
            <w:tcW w:w="942" w:type="dxa"/>
          </w:tcPr>
          <w:p w14:paraId="41785A35" w14:textId="64337E44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thalamic volum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m</w:t>
            </w:r>
            <w:r w:rsidRPr="00B831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, HR (95%CI), p value</w:t>
            </w:r>
          </w:p>
        </w:tc>
        <w:tc>
          <w:tcPr>
            <w:tcW w:w="1294" w:type="dxa"/>
            <w:gridSpan w:val="2"/>
          </w:tcPr>
          <w:p w14:paraId="40518587" w14:textId="6772578C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7 (0.85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  <w:p w14:paraId="6D918BD5" w14:textId="178EC0A5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gridSpan w:val="2"/>
          </w:tcPr>
          <w:p w14:paraId="07CCC2C3" w14:textId="289586B4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96 (0.83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  <w:p w14:paraId="512836BF" w14:textId="4824F9F4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gridSpan w:val="2"/>
          </w:tcPr>
          <w:p w14:paraId="7B21424C" w14:textId="0B5D7000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3 (0.93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  <w:p w14:paraId="326B937D" w14:textId="1290E533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gridSpan w:val="2"/>
          </w:tcPr>
          <w:p w14:paraId="0DD8A865" w14:textId="1A9E63DA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5 (0.95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  <w:p w14:paraId="539FA0F3" w14:textId="375E18AF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gridSpan w:val="2"/>
          </w:tcPr>
          <w:p w14:paraId="7A7C928E" w14:textId="49697058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5 (0.97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  <w:p w14:paraId="2D6405FF" w14:textId="59EC9B7E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gridSpan w:val="2"/>
          </w:tcPr>
          <w:p w14:paraId="4D2B59C7" w14:textId="6D07CB1D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7 (0.99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102</w:t>
            </w:r>
          </w:p>
          <w:p w14:paraId="427F2DF5" w14:textId="6289F48D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gridSpan w:val="2"/>
          </w:tcPr>
          <w:p w14:paraId="7BA04F6F" w14:textId="5F080DFF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5 (0.97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  <w:p w14:paraId="4F2F56C3" w14:textId="77777777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gridSpan w:val="2"/>
          </w:tcPr>
          <w:p w14:paraId="4D1A2C78" w14:textId="530DD038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06 (0.98</w:t>
            </w:r>
            <w:r w:rsidR="00B63EA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1.4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D2312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  <w:p w14:paraId="0D84C165" w14:textId="511A221A" w:rsidR="00091B57" w:rsidRPr="007D2312" w:rsidRDefault="00091B57" w:rsidP="009A0C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FDC3569" w14:textId="7C5FBE72" w:rsidR="00C5411E" w:rsidRDefault="00382BA8" w:rsidP="00927D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82BA8">
        <w:rPr>
          <w:rFonts w:ascii="Times New Roman" w:hAnsi="Times New Roman" w:cs="Times New Roman"/>
          <w:sz w:val="20"/>
          <w:szCs w:val="20"/>
        </w:rPr>
        <w:t xml:space="preserve">9HPT, </w:t>
      </w:r>
      <w:ins w:id="19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N</w:t>
        </w:r>
      </w:ins>
      <w:del w:id="20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n</w:delText>
        </w:r>
      </w:del>
      <w:r w:rsidRPr="00382BA8">
        <w:rPr>
          <w:rFonts w:ascii="Times New Roman" w:hAnsi="Times New Roman" w:cs="Times New Roman"/>
          <w:sz w:val="20"/>
          <w:szCs w:val="20"/>
        </w:rPr>
        <w:t>ine-</w:t>
      </w:r>
      <w:ins w:id="21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H</w:t>
        </w:r>
      </w:ins>
      <w:del w:id="22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h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ole </w:t>
      </w:r>
      <w:ins w:id="23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P</w:t>
        </w:r>
      </w:ins>
      <w:del w:id="24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p</w:delText>
        </w:r>
      </w:del>
      <w:proofErr w:type="gramStart"/>
      <w:r w:rsidRPr="00382BA8">
        <w:rPr>
          <w:rFonts w:ascii="Times New Roman" w:hAnsi="Times New Roman" w:cs="Times New Roman"/>
          <w:sz w:val="20"/>
          <w:szCs w:val="20"/>
        </w:rPr>
        <w:t>eg</w:t>
      </w:r>
      <w:proofErr w:type="gramEnd"/>
      <w:r w:rsidRPr="00382BA8">
        <w:rPr>
          <w:rFonts w:ascii="Times New Roman" w:hAnsi="Times New Roman" w:cs="Times New Roman"/>
          <w:sz w:val="20"/>
          <w:szCs w:val="20"/>
        </w:rPr>
        <w:t xml:space="preserve"> </w:t>
      </w:r>
      <w:ins w:id="25" w:author="Marina Dragovic (AS)" w:date="2022-03-15T10:25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del w:id="26" w:author="Marina Dragovic (AS)" w:date="2022-03-15T10:25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est; CCDP, composite confirmed disability progression; CDP, confirmed disability progression; </w:t>
      </w:r>
      <w:r w:rsidR="00724F2F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 w:rsidRPr="00382BA8">
        <w:rPr>
          <w:rFonts w:ascii="Times New Roman" w:hAnsi="Times New Roman" w:cs="Times New Roman"/>
          <w:sz w:val="20"/>
          <w:szCs w:val="20"/>
        </w:rPr>
        <w:t xml:space="preserve">EDSS, expanded disability status scale; </w:t>
      </w:r>
      <w:r w:rsidR="000F743C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="00472346">
        <w:rPr>
          <w:rFonts w:ascii="Times New Roman" w:hAnsi="Times New Roman" w:cs="Times New Roman"/>
          <w:sz w:val="20"/>
          <w:szCs w:val="20"/>
        </w:rPr>
        <w:t>PBO</w:t>
      </w:r>
      <w:r w:rsidRPr="00382BA8">
        <w:rPr>
          <w:rFonts w:ascii="Times New Roman" w:hAnsi="Times New Roman" w:cs="Times New Roman"/>
          <w:sz w:val="20"/>
          <w:szCs w:val="20"/>
        </w:rPr>
        <w:t xml:space="preserve">, </w:t>
      </w:r>
      <w:r w:rsidR="00472346">
        <w:rPr>
          <w:rFonts w:ascii="Times New Roman" w:hAnsi="Times New Roman" w:cs="Times New Roman"/>
          <w:sz w:val="20"/>
          <w:szCs w:val="20"/>
        </w:rPr>
        <w:t>placebo</w:t>
      </w:r>
      <w:r w:rsidRPr="00382BA8">
        <w:rPr>
          <w:rFonts w:ascii="Times New Roman" w:hAnsi="Times New Roman" w:cs="Times New Roman"/>
          <w:sz w:val="20"/>
          <w:szCs w:val="20"/>
        </w:rPr>
        <w:t xml:space="preserve">; </w:t>
      </w:r>
      <w:r w:rsidR="00DC0B55">
        <w:rPr>
          <w:rFonts w:ascii="Times New Roman" w:hAnsi="Times New Roman" w:cs="Times New Roman"/>
          <w:sz w:val="20"/>
          <w:szCs w:val="20"/>
        </w:rPr>
        <w:t xml:space="preserve">n, number; </w:t>
      </w:r>
      <w:r w:rsidRPr="00382BA8">
        <w:rPr>
          <w:rFonts w:ascii="Times New Roman" w:hAnsi="Times New Roman" w:cs="Times New Roman"/>
          <w:sz w:val="20"/>
          <w:szCs w:val="20"/>
        </w:rPr>
        <w:t xml:space="preserve">OCR, ocrelizumab; T25FW, </w:t>
      </w:r>
      <w:ins w:id="27" w:author="Marina Dragovic (AS)" w:date="2022-03-15T10:26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del w:id="28" w:author="Marina Dragovic (AS)" w:date="2022-03-15T10:26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imed </w:t>
      </w:r>
      <w:ins w:id="29" w:author="Marina Dragovic (AS)" w:date="2022-03-15T10:26:00Z">
        <w:r w:rsidR="007856F2">
          <w:rPr>
            <w:rFonts w:ascii="Times New Roman" w:hAnsi="Times New Roman" w:cs="Times New Roman"/>
            <w:sz w:val="20"/>
            <w:szCs w:val="20"/>
          </w:rPr>
          <w:t>T</w:t>
        </w:r>
      </w:ins>
      <w:del w:id="30" w:author="Marina Dragovic (AS)" w:date="2022-03-15T10:26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Pr="00382BA8">
        <w:rPr>
          <w:rFonts w:ascii="Times New Roman" w:hAnsi="Times New Roman" w:cs="Times New Roman"/>
          <w:sz w:val="20"/>
          <w:szCs w:val="20"/>
        </w:rPr>
        <w:t>wenty-</w:t>
      </w:r>
      <w:ins w:id="31" w:author="Marina Dragovic (AS)" w:date="2022-03-15T10:26:00Z">
        <w:r w:rsidR="007856F2">
          <w:rPr>
            <w:rFonts w:ascii="Times New Roman" w:hAnsi="Times New Roman" w:cs="Times New Roman"/>
            <w:sz w:val="20"/>
            <w:szCs w:val="20"/>
          </w:rPr>
          <w:t>F</w:t>
        </w:r>
      </w:ins>
      <w:del w:id="32" w:author="Marina Dragovic (AS)" w:date="2022-03-15T10:26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f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ive </w:t>
      </w:r>
      <w:ins w:id="33" w:author="Marina Dragovic (AS)" w:date="2022-03-15T10:26:00Z">
        <w:r w:rsidR="007856F2">
          <w:rPr>
            <w:rFonts w:ascii="Times New Roman" w:hAnsi="Times New Roman" w:cs="Times New Roman"/>
            <w:sz w:val="20"/>
            <w:szCs w:val="20"/>
          </w:rPr>
          <w:t>F</w:t>
        </w:r>
      </w:ins>
      <w:del w:id="34" w:author="Marina Dragovic (AS)" w:date="2022-03-15T10:26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f</w:delText>
        </w:r>
      </w:del>
      <w:r w:rsidRPr="00382BA8">
        <w:rPr>
          <w:rFonts w:ascii="Times New Roman" w:hAnsi="Times New Roman" w:cs="Times New Roman"/>
          <w:sz w:val="20"/>
          <w:szCs w:val="20"/>
        </w:rPr>
        <w:t xml:space="preserve">oot </w:t>
      </w:r>
      <w:ins w:id="35" w:author="Marina Dragovic (AS)" w:date="2022-03-15T10:26:00Z">
        <w:r w:rsidR="007856F2">
          <w:rPr>
            <w:rFonts w:ascii="Times New Roman" w:hAnsi="Times New Roman" w:cs="Times New Roman"/>
            <w:sz w:val="20"/>
            <w:szCs w:val="20"/>
          </w:rPr>
          <w:t>W</w:t>
        </w:r>
      </w:ins>
      <w:del w:id="36" w:author="Marina Dragovic (AS)" w:date="2022-03-15T10:26:00Z">
        <w:r w:rsidRPr="00382BA8" w:rsidDel="007856F2">
          <w:rPr>
            <w:rFonts w:ascii="Times New Roman" w:hAnsi="Times New Roman" w:cs="Times New Roman"/>
            <w:sz w:val="20"/>
            <w:szCs w:val="20"/>
          </w:rPr>
          <w:delText>w</w:delText>
        </w:r>
      </w:del>
      <w:r w:rsidRPr="00382BA8">
        <w:rPr>
          <w:rFonts w:ascii="Times New Roman" w:hAnsi="Times New Roman" w:cs="Times New Roman"/>
          <w:sz w:val="20"/>
          <w:szCs w:val="20"/>
        </w:rPr>
        <w:t>alk</w:t>
      </w:r>
      <w:r w:rsidR="000634F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056EB5" w14:textId="3538024D" w:rsidR="00764009" w:rsidRDefault="00242132" w:rsidP="007640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64009" w:rsidRPr="00242132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764009" w:rsidRPr="00242132">
        <w:rPr>
          <w:rFonts w:ascii="Times New Roman" w:hAnsi="Times New Roman" w:cs="Times New Roman"/>
          <w:sz w:val="20"/>
          <w:szCs w:val="20"/>
        </w:rPr>
        <w:t xml:space="preserve"> to </w:t>
      </w:r>
      <w:r w:rsidR="001B1337">
        <w:rPr>
          <w:rFonts w:ascii="Times New Roman" w:hAnsi="Times New Roman" w:cs="Times New Roman"/>
          <w:sz w:val="20"/>
          <w:szCs w:val="20"/>
        </w:rPr>
        <w:t>CDP12 or CDP24</w:t>
      </w:r>
      <w:r w:rsidR="00764009" w:rsidRPr="00242132">
        <w:rPr>
          <w:rFonts w:ascii="Times New Roman" w:hAnsi="Times New Roman" w:cs="Times New Roman"/>
          <w:sz w:val="20"/>
          <w:szCs w:val="20"/>
        </w:rPr>
        <w:t xml:space="preserve"> measured by an increase</w:t>
      </w:r>
      <w:r w:rsidR="00764009">
        <w:rPr>
          <w:rFonts w:ascii="Times New Roman" w:hAnsi="Times New Roman" w:cs="Times New Roman"/>
          <w:sz w:val="20"/>
          <w:szCs w:val="20"/>
        </w:rPr>
        <w:t xml:space="preserve"> from double-blind baseline</w:t>
      </w:r>
      <w:r w:rsidR="00764009" w:rsidRPr="00242132">
        <w:rPr>
          <w:rFonts w:ascii="Times New Roman" w:hAnsi="Times New Roman" w:cs="Times New Roman"/>
          <w:sz w:val="20"/>
          <w:szCs w:val="20"/>
        </w:rPr>
        <w:t xml:space="preserve"> in the time to complete 9HPT of ≥20%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242132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E74EDB7" w14:textId="680B6F0C" w:rsidR="00764009" w:rsidRDefault="00242132" w:rsidP="007640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64009" w:rsidRPr="00C170A7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764009" w:rsidRPr="00C170A7">
        <w:rPr>
          <w:rFonts w:ascii="Times New Roman" w:hAnsi="Times New Roman" w:cs="Times New Roman"/>
          <w:sz w:val="20"/>
          <w:szCs w:val="20"/>
        </w:rPr>
        <w:t xml:space="preserve"> to </w:t>
      </w:r>
      <w:r w:rsidR="001B1337">
        <w:rPr>
          <w:rFonts w:ascii="Times New Roman" w:hAnsi="Times New Roman" w:cs="Times New Roman"/>
          <w:sz w:val="20"/>
          <w:szCs w:val="20"/>
        </w:rPr>
        <w:t>CDP12 or CDP24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measured by an increase </w:t>
      </w:r>
      <w:r w:rsidR="00764009">
        <w:rPr>
          <w:rFonts w:ascii="Times New Roman" w:hAnsi="Times New Roman" w:cs="Times New Roman"/>
          <w:sz w:val="20"/>
          <w:szCs w:val="20"/>
        </w:rPr>
        <w:t>from double-blind baseline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</w:t>
      </w:r>
      <w:r w:rsidR="00764009" w:rsidRPr="00764009">
        <w:rPr>
          <w:rFonts w:ascii="Times New Roman" w:hAnsi="Times New Roman" w:cs="Times New Roman"/>
          <w:sz w:val="20"/>
          <w:szCs w:val="20"/>
        </w:rPr>
        <w:t>in EDSS score of least 1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0 point (or 0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5 points for a baseline score above 5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764009">
        <w:rPr>
          <w:rFonts w:ascii="Times New Roman" w:hAnsi="Times New Roman" w:cs="Times New Roman"/>
          <w:sz w:val="20"/>
          <w:szCs w:val="20"/>
        </w:rPr>
        <w:t>5)</w:t>
      </w:r>
      <w:r w:rsidR="00764009">
        <w:rPr>
          <w:rFonts w:ascii="Times New Roman" w:hAnsi="Times New Roman" w:cs="Times New Roman"/>
          <w:sz w:val="20"/>
          <w:szCs w:val="20"/>
        </w:rPr>
        <w:t>.</w:t>
      </w:r>
    </w:p>
    <w:p w14:paraId="66D08F1F" w14:textId="1375B779" w:rsidR="00764009" w:rsidRPr="00242132" w:rsidRDefault="00242132" w:rsidP="007640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64009" w:rsidRPr="00C170A7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764009" w:rsidRPr="00C170A7">
        <w:rPr>
          <w:rFonts w:ascii="Times New Roman" w:hAnsi="Times New Roman" w:cs="Times New Roman"/>
          <w:sz w:val="20"/>
          <w:szCs w:val="20"/>
        </w:rPr>
        <w:t xml:space="preserve"> to </w:t>
      </w:r>
      <w:r w:rsidR="00B52437">
        <w:rPr>
          <w:rFonts w:ascii="Times New Roman" w:hAnsi="Times New Roman" w:cs="Times New Roman"/>
          <w:sz w:val="20"/>
          <w:szCs w:val="20"/>
        </w:rPr>
        <w:t>CDP12 or CDP24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measured by an increase </w:t>
      </w:r>
      <w:r w:rsidR="00764009">
        <w:rPr>
          <w:rFonts w:ascii="Times New Roman" w:hAnsi="Times New Roman" w:cs="Times New Roman"/>
          <w:sz w:val="20"/>
          <w:szCs w:val="20"/>
        </w:rPr>
        <w:t>from double-blind baseline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in the time to complete </w:t>
      </w:r>
      <w:r w:rsidR="00764009">
        <w:rPr>
          <w:rFonts w:ascii="Times New Roman" w:hAnsi="Times New Roman" w:cs="Times New Roman"/>
          <w:sz w:val="20"/>
          <w:szCs w:val="20"/>
        </w:rPr>
        <w:t>T25FW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of ≥20%</w:t>
      </w:r>
      <w:r w:rsidR="00764009">
        <w:rPr>
          <w:rFonts w:ascii="Times New Roman" w:hAnsi="Times New Roman" w:cs="Times New Roman"/>
          <w:sz w:val="20"/>
          <w:szCs w:val="20"/>
        </w:rPr>
        <w:t>.</w:t>
      </w:r>
      <w:r w:rsidR="00764009" w:rsidRPr="00C170A7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A0F8C06" w14:textId="26A95E6C" w:rsidR="00764009" w:rsidRPr="00382BA8" w:rsidRDefault="00242132" w:rsidP="0076400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764009" w:rsidRPr="00242132">
        <w:rPr>
          <w:rFonts w:ascii="Times New Roman" w:hAnsi="Times New Roman" w:cs="Times New Roman"/>
          <w:sz w:val="20"/>
          <w:szCs w:val="20"/>
        </w:rPr>
        <w:t>Time</w:t>
      </w:r>
      <w:proofErr w:type="spellEnd"/>
      <w:r w:rsidR="00764009" w:rsidRPr="00242132">
        <w:rPr>
          <w:rFonts w:ascii="Times New Roman" w:hAnsi="Times New Roman" w:cs="Times New Roman"/>
          <w:sz w:val="20"/>
          <w:szCs w:val="20"/>
        </w:rPr>
        <w:t xml:space="preserve"> to </w:t>
      </w:r>
      <w:r w:rsidR="00030511">
        <w:rPr>
          <w:rFonts w:ascii="Times New Roman" w:hAnsi="Times New Roman" w:cs="Times New Roman"/>
          <w:sz w:val="20"/>
          <w:szCs w:val="20"/>
        </w:rPr>
        <w:t xml:space="preserve">12 week or 24 week confirmed occurrence </w:t>
      </w:r>
      <w:r w:rsidR="00764009" w:rsidRPr="00242132">
        <w:rPr>
          <w:rFonts w:ascii="Times New Roman" w:hAnsi="Times New Roman" w:cs="Times New Roman"/>
          <w:sz w:val="20"/>
          <w:szCs w:val="20"/>
        </w:rPr>
        <w:t>of an increase in EDSS score, the time to perform the T25FW</w:t>
      </w:r>
      <w:del w:id="37" w:author="Marina Dragovic (AS)" w:date="2022-03-14T15:14:00Z">
        <w:r w:rsidR="00764009" w:rsidRPr="00242132" w:rsidDel="00D71E66">
          <w:rPr>
            <w:rFonts w:ascii="Times New Roman" w:hAnsi="Times New Roman" w:cs="Times New Roman"/>
            <w:sz w:val="20"/>
            <w:szCs w:val="20"/>
          </w:rPr>
          <w:delText>T</w:delText>
        </w:r>
      </w:del>
      <w:r w:rsidR="00764009" w:rsidRPr="00242132">
        <w:rPr>
          <w:rFonts w:ascii="Times New Roman" w:hAnsi="Times New Roman" w:cs="Times New Roman"/>
          <w:sz w:val="20"/>
          <w:szCs w:val="20"/>
        </w:rPr>
        <w:t xml:space="preserve"> of ≥20%, or the time to complete 9HPT of ≥20%.</w:t>
      </w:r>
    </w:p>
    <w:p w14:paraId="065297F7" w14:textId="77777777" w:rsidR="00764009" w:rsidRPr="007D2312" w:rsidRDefault="00764009" w:rsidP="00927D2A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764009" w:rsidRPr="007D2312" w:rsidSect="00525065"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DCABE" w14:textId="77777777" w:rsidR="00DD3799" w:rsidRDefault="00DD3799" w:rsidP="005F38A0">
      <w:r>
        <w:separator/>
      </w:r>
    </w:p>
  </w:endnote>
  <w:endnote w:type="continuationSeparator" w:id="0">
    <w:p w14:paraId="1AF43B13" w14:textId="77777777" w:rsidR="00DD3799" w:rsidRDefault="00DD3799" w:rsidP="005F38A0">
      <w:r>
        <w:continuationSeparator/>
      </w:r>
    </w:p>
  </w:endnote>
  <w:endnote w:type="continuationNotice" w:id="1">
    <w:p w14:paraId="3C4510A3" w14:textId="77777777" w:rsidR="00DD3799" w:rsidRDefault="00DD37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72127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CF83A0C" w14:textId="463CA49A" w:rsidR="00697F34" w:rsidRPr="009D09D3" w:rsidRDefault="00697F34">
        <w:pPr>
          <w:pStyle w:val="Footer"/>
          <w:jc w:val="right"/>
          <w:rPr>
            <w:rFonts w:ascii="Times New Roman" w:hAnsi="Times New Roman" w:cs="Times New Roman"/>
          </w:rPr>
        </w:pPr>
        <w:r w:rsidRPr="009D09D3">
          <w:rPr>
            <w:rFonts w:ascii="Times New Roman" w:hAnsi="Times New Roman" w:cs="Times New Roman"/>
          </w:rPr>
          <w:fldChar w:fldCharType="begin"/>
        </w:r>
        <w:r w:rsidRPr="009D09D3">
          <w:rPr>
            <w:rFonts w:ascii="Times New Roman" w:hAnsi="Times New Roman" w:cs="Times New Roman"/>
          </w:rPr>
          <w:instrText>PAGE   \* MERGEFORMAT</w:instrText>
        </w:r>
        <w:r w:rsidRPr="009D09D3">
          <w:rPr>
            <w:rFonts w:ascii="Times New Roman" w:hAnsi="Times New Roman" w:cs="Times New Roman"/>
          </w:rPr>
          <w:fldChar w:fldCharType="separate"/>
        </w:r>
        <w:r w:rsidRPr="00DE4427">
          <w:rPr>
            <w:rFonts w:ascii="Times New Roman" w:hAnsi="Times New Roman" w:cs="Times New Roman"/>
            <w:noProof/>
            <w:lang w:val="de-DE"/>
          </w:rPr>
          <w:t>27</w:t>
        </w:r>
        <w:r w:rsidRPr="009D09D3">
          <w:rPr>
            <w:rFonts w:ascii="Times New Roman" w:hAnsi="Times New Roman" w:cs="Times New Roman"/>
          </w:rPr>
          <w:fldChar w:fldCharType="end"/>
        </w:r>
      </w:p>
    </w:sdtContent>
  </w:sdt>
  <w:p w14:paraId="2D2C64C8" w14:textId="296AB03F" w:rsidR="00697F34" w:rsidRDefault="00697F34" w:rsidP="009D09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DBEB9" w14:textId="77777777" w:rsidR="00DD3799" w:rsidRDefault="00DD3799" w:rsidP="005F38A0">
      <w:r>
        <w:separator/>
      </w:r>
    </w:p>
  </w:footnote>
  <w:footnote w:type="continuationSeparator" w:id="0">
    <w:p w14:paraId="5E6310B8" w14:textId="77777777" w:rsidR="00DD3799" w:rsidRDefault="00DD3799" w:rsidP="005F38A0">
      <w:r>
        <w:continuationSeparator/>
      </w:r>
    </w:p>
  </w:footnote>
  <w:footnote w:type="continuationNotice" w:id="1">
    <w:p w14:paraId="28C6281E" w14:textId="77777777" w:rsidR="00DD3799" w:rsidRDefault="00DD379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37B86"/>
    <w:multiLevelType w:val="hybridMultilevel"/>
    <w:tmpl w:val="2864FC2C"/>
    <w:lvl w:ilvl="0" w:tplc="117E6AE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C104E"/>
    <w:multiLevelType w:val="hybridMultilevel"/>
    <w:tmpl w:val="258A8A0E"/>
    <w:lvl w:ilvl="0" w:tplc="2A6011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805B2"/>
    <w:multiLevelType w:val="hybridMultilevel"/>
    <w:tmpl w:val="6114D9D8"/>
    <w:lvl w:ilvl="0" w:tplc="BB3C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381D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B2C2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E06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F05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6EB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4A2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49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E8E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3B54060"/>
    <w:multiLevelType w:val="hybridMultilevel"/>
    <w:tmpl w:val="43269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DA7777"/>
    <w:multiLevelType w:val="hybridMultilevel"/>
    <w:tmpl w:val="E0825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A64086"/>
    <w:multiLevelType w:val="hybridMultilevel"/>
    <w:tmpl w:val="2A7C5914"/>
    <w:lvl w:ilvl="0" w:tplc="C85CFF5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459EE"/>
    <w:multiLevelType w:val="hybridMultilevel"/>
    <w:tmpl w:val="5C106472"/>
    <w:lvl w:ilvl="0" w:tplc="733AFA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E425D5"/>
    <w:multiLevelType w:val="hybridMultilevel"/>
    <w:tmpl w:val="ABA43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DD7C26"/>
    <w:multiLevelType w:val="hybridMultilevel"/>
    <w:tmpl w:val="24B69DDC"/>
    <w:lvl w:ilvl="0" w:tplc="B17677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8"/>
  </w:num>
  <w:num w:numId="7">
    <w:abstractNumId w:val="1"/>
  </w:num>
  <w:num w:numId="8">
    <w:abstractNumId w:val="7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na Dragovic (AS)">
    <w15:presenceInfo w15:providerId="AD" w15:userId="S::Marina.Dragovic@articulatescience.com::40d6514c-e684-4687-beac-6c5e31114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8BB"/>
    <w:rsid w:val="00003A8E"/>
    <w:rsid w:val="00003FFB"/>
    <w:rsid w:val="0000641E"/>
    <w:rsid w:val="000069A9"/>
    <w:rsid w:val="0000772F"/>
    <w:rsid w:val="00010432"/>
    <w:rsid w:val="00010788"/>
    <w:rsid w:val="0001110D"/>
    <w:rsid w:val="000145DA"/>
    <w:rsid w:val="00014D48"/>
    <w:rsid w:val="000163C1"/>
    <w:rsid w:val="000165B6"/>
    <w:rsid w:val="000210BC"/>
    <w:rsid w:val="00021892"/>
    <w:rsid w:val="00021F09"/>
    <w:rsid w:val="0002228E"/>
    <w:rsid w:val="0002568E"/>
    <w:rsid w:val="00025E99"/>
    <w:rsid w:val="000273A4"/>
    <w:rsid w:val="00030511"/>
    <w:rsid w:val="000315C7"/>
    <w:rsid w:val="000319CA"/>
    <w:rsid w:val="0003740B"/>
    <w:rsid w:val="000410D0"/>
    <w:rsid w:val="00041353"/>
    <w:rsid w:val="00042288"/>
    <w:rsid w:val="000442B9"/>
    <w:rsid w:val="000517A4"/>
    <w:rsid w:val="00052606"/>
    <w:rsid w:val="00052C4E"/>
    <w:rsid w:val="000536F8"/>
    <w:rsid w:val="00053B4B"/>
    <w:rsid w:val="00054249"/>
    <w:rsid w:val="00054D0B"/>
    <w:rsid w:val="00055551"/>
    <w:rsid w:val="00055FD9"/>
    <w:rsid w:val="000560DE"/>
    <w:rsid w:val="00056ED7"/>
    <w:rsid w:val="000570D9"/>
    <w:rsid w:val="000579D1"/>
    <w:rsid w:val="00057E73"/>
    <w:rsid w:val="00057EBB"/>
    <w:rsid w:val="00060252"/>
    <w:rsid w:val="000602CB"/>
    <w:rsid w:val="00060664"/>
    <w:rsid w:val="0006089F"/>
    <w:rsid w:val="000614AE"/>
    <w:rsid w:val="0006184C"/>
    <w:rsid w:val="00061CB1"/>
    <w:rsid w:val="0006207E"/>
    <w:rsid w:val="00062A52"/>
    <w:rsid w:val="000634F8"/>
    <w:rsid w:val="00064A1C"/>
    <w:rsid w:val="00064FEF"/>
    <w:rsid w:val="00065196"/>
    <w:rsid w:val="000656F4"/>
    <w:rsid w:val="00065E0D"/>
    <w:rsid w:val="00066030"/>
    <w:rsid w:val="0006704B"/>
    <w:rsid w:val="00067E7C"/>
    <w:rsid w:val="00072FBE"/>
    <w:rsid w:val="00073D33"/>
    <w:rsid w:val="000746CD"/>
    <w:rsid w:val="000756C3"/>
    <w:rsid w:val="00075890"/>
    <w:rsid w:val="000770E2"/>
    <w:rsid w:val="00077939"/>
    <w:rsid w:val="00077F66"/>
    <w:rsid w:val="000819E9"/>
    <w:rsid w:val="00081CFC"/>
    <w:rsid w:val="00082B56"/>
    <w:rsid w:val="0008317B"/>
    <w:rsid w:val="00086A07"/>
    <w:rsid w:val="0009024E"/>
    <w:rsid w:val="00091AC3"/>
    <w:rsid w:val="00091B57"/>
    <w:rsid w:val="00092E9B"/>
    <w:rsid w:val="000937F2"/>
    <w:rsid w:val="00095D23"/>
    <w:rsid w:val="00097B2E"/>
    <w:rsid w:val="000A0825"/>
    <w:rsid w:val="000A094C"/>
    <w:rsid w:val="000A4433"/>
    <w:rsid w:val="000A47A0"/>
    <w:rsid w:val="000A4995"/>
    <w:rsid w:val="000A52BA"/>
    <w:rsid w:val="000B0A3E"/>
    <w:rsid w:val="000B1067"/>
    <w:rsid w:val="000B1694"/>
    <w:rsid w:val="000B3676"/>
    <w:rsid w:val="000B3A6E"/>
    <w:rsid w:val="000B5E93"/>
    <w:rsid w:val="000B7B05"/>
    <w:rsid w:val="000C0BDA"/>
    <w:rsid w:val="000C4351"/>
    <w:rsid w:val="000C56A5"/>
    <w:rsid w:val="000D015E"/>
    <w:rsid w:val="000D161A"/>
    <w:rsid w:val="000D16B2"/>
    <w:rsid w:val="000D2477"/>
    <w:rsid w:val="000D2F13"/>
    <w:rsid w:val="000D3733"/>
    <w:rsid w:val="000D38FD"/>
    <w:rsid w:val="000D4DA4"/>
    <w:rsid w:val="000D5C0C"/>
    <w:rsid w:val="000D6A9B"/>
    <w:rsid w:val="000D7722"/>
    <w:rsid w:val="000E2E52"/>
    <w:rsid w:val="000E308A"/>
    <w:rsid w:val="000E7035"/>
    <w:rsid w:val="000F0B2A"/>
    <w:rsid w:val="000F25DB"/>
    <w:rsid w:val="000F2B24"/>
    <w:rsid w:val="000F2C03"/>
    <w:rsid w:val="000F3086"/>
    <w:rsid w:val="000F383A"/>
    <w:rsid w:val="000F3A1B"/>
    <w:rsid w:val="000F5412"/>
    <w:rsid w:val="000F572F"/>
    <w:rsid w:val="000F5851"/>
    <w:rsid w:val="000F5D5A"/>
    <w:rsid w:val="000F743C"/>
    <w:rsid w:val="001002CE"/>
    <w:rsid w:val="00101D35"/>
    <w:rsid w:val="00101F5D"/>
    <w:rsid w:val="00102240"/>
    <w:rsid w:val="001061F7"/>
    <w:rsid w:val="00106811"/>
    <w:rsid w:val="00107D62"/>
    <w:rsid w:val="00110659"/>
    <w:rsid w:val="00112792"/>
    <w:rsid w:val="00112953"/>
    <w:rsid w:val="0011371C"/>
    <w:rsid w:val="00116A49"/>
    <w:rsid w:val="0011761B"/>
    <w:rsid w:val="00117E6D"/>
    <w:rsid w:val="0012077F"/>
    <w:rsid w:val="00121F0D"/>
    <w:rsid w:val="001232D6"/>
    <w:rsid w:val="001239B0"/>
    <w:rsid w:val="00123AC7"/>
    <w:rsid w:val="001257E3"/>
    <w:rsid w:val="00125951"/>
    <w:rsid w:val="00126D21"/>
    <w:rsid w:val="0013081E"/>
    <w:rsid w:val="00130E51"/>
    <w:rsid w:val="00132B02"/>
    <w:rsid w:val="001332D3"/>
    <w:rsid w:val="00133ADC"/>
    <w:rsid w:val="00133CB1"/>
    <w:rsid w:val="001377F8"/>
    <w:rsid w:val="001410E4"/>
    <w:rsid w:val="00141129"/>
    <w:rsid w:val="001413A2"/>
    <w:rsid w:val="00141A09"/>
    <w:rsid w:val="0014493D"/>
    <w:rsid w:val="0014514A"/>
    <w:rsid w:val="00145B2C"/>
    <w:rsid w:val="00146F3C"/>
    <w:rsid w:val="001473AC"/>
    <w:rsid w:val="00151816"/>
    <w:rsid w:val="0015192A"/>
    <w:rsid w:val="00152D15"/>
    <w:rsid w:val="00153316"/>
    <w:rsid w:val="00153513"/>
    <w:rsid w:val="001560BB"/>
    <w:rsid w:val="00156759"/>
    <w:rsid w:val="00160CF6"/>
    <w:rsid w:val="001616A2"/>
    <w:rsid w:val="00162E21"/>
    <w:rsid w:val="00163ACA"/>
    <w:rsid w:val="001643B2"/>
    <w:rsid w:val="001647AD"/>
    <w:rsid w:val="00164F49"/>
    <w:rsid w:val="001658F4"/>
    <w:rsid w:val="00173EB5"/>
    <w:rsid w:val="0017420D"/>
    <w:rsid w:val="00174A96"/>
    <w:rsid w:val="00174D8A"/>
    <w:rsid w:val="00180654"/>
    <w:rsid w:val="0018401D"/>
    <w:rsid w:val="00184701"/>
    <w:rsid w:val="00187AEA"/>
    <w:rsid w:val="00190586"/>
    <w:rsid w:val="00194E9F"/>
    <w:rsid w:val="00194FDB"/>
    <w:rsid w:val="001977CE"/>
    <w:rsid w:val="001A13FA"/>
    <w:rsid w:val="001A1DAF"/>
    <w:rsid w:val="001A227D"/>
    <w:rsid w:val="001A2681"/>
    <w:rsid w:val="001A6821"/>
    <w:rsid w:val="001A7934"/>
    <w:rsid w:val="001A7B13"/>
    <w:rsid w:val="001B1337"/>
    <w:rsid w:val="001B30E3"/>
    <w:rsid w:val="001B3952"/>
    <w:rsid w:val="001B39FF"/>
    <w:rsid w:val="001B6C7F"/>
    <w:rsid w:val="001B7485"/>
    <w:rsid w:val="001C2F77"/>
    <w:rsid w:val="001C400C"/>
    <w:rsid w:val="001C5738"/>
    <w:rsid w:val="001C5812"/>
    <w:rsid w:val="001C73F2"/>
    <w:rsid w:val="001D1CD4"/>
    <w:rsid w:val="001D37AD"/>
    <w:rsid w:val="001D3DF1"/>
    <w:rsid w:val="001D561A"/>
    <w:rsid w:val="001D6439"/>
    <w:rsid w:val="001D6B8F"/>
    <w:rsid w:val="001E2529"/>
    <w:rsid w:val="001E3A62"/>
    <w:rsid w:val="001E4A50"/>
    <w:rsid w:val="001E50B9"/>
    <w:rsid w:val="001E5665"/>
    <w:rsid w:val="001E7F39"/>
    <w:rsid w:val="001F0537"/>
    <w:rsid w:val="001F09C2"/>
    <w:rsid w:val="001F1D9A"/>
    <w:rsid w:val="001F51F1"/>
    <w:rsid w:val="001F5AA0"/>
    <w:rsid w:val="001F72AB"/>
    <w:rsid w:val="001F75AD"/>
    <w:rsid w:val="00200840"/>
    <w:rsid w:val="00200F75"/>
    <w:rsid w:val="0020111A"/>
    <w:rsid w:val="00201690"/>
    <w:rsid w:val="00202176"/>
    <w:rsid w:val="00202268"/>
    <w:rsid w:val="0020288F"/>
    <w:rsid w:val="00204230"/>
    <w:rsid w:val="0020560E"/>
    <w:rsid w:val="00207781"/>
    <w:rsid w:val="002116DF"/>
    <w:rsid w:val="002126FB"/>
    <w:rsid w:val="00213505"/>
    <w:rsid w:val="00215516"/>
    <w:rsid w:val="00216EE5"/>
    <w:rsid w:val="00217A2A"/>
    <w:rsid w:val="0022128B"/>
    <w:rsid w:val="0022193C"/>
    <w:rsid w:val="00221AA0"/>
    <w:rsid w:val="00221D3D"/>
    <w:rsid w:val="00222E4C"/>
    <w:rsid w:val="002231A7"/>
    <w:rsid w:val="0022357B"/>
    <w:rsid w:val="0022370D"/>
    <w:rsid w:val="00224D54"/>
    <w:rsid w:val="002250A2"/>
    <w:rsid w:val="002263E1"/>
    <w:rsid w:val="002271AF"/>
    <w:rsid w:val="00230DC4"/>
    <w:rsid w:val="00231DC4"/>
    <w:rsid w:val="00235331"/>
    <w:rsid w:val="0023546F"/>
    <w:rsid w:val="00235CA8"/>
    <w:rsid w:val="00235EB7"/>
    <w:rsid w:val="00236A39"/>
    <w:rsid w:val="00236CAC"/>
    <w:rsid w:val="00237376"/>
    <w:rsid w:val="00240E47"/>
    <w:rsid w:val="00241743"/>
    <w:rsid w:val="00242132"/>
    <w:rsid w:val="00242323"/>
    <w:rsid w:val="002425B6"/>
    <w:rsid w:val="002434D6"/>
    <w:rsid w:val="0024474A"/>
    <w:rsid w:val="00244E9B"/>
    <w:rsid w:val="002458F6"/>
    <w:rsid w:val="002516A0"/>
    <w:rsid w:val="00252537"/>
    <w:rsid w:val="0025334A"/>
    <w:rsid w:val="0025523D"/>
    <w:rsid w:val="00255EF0"/>
    <w:rsid w:val="00256407"/>
    <w:rsid w:val="0025696B"/>
    <w:rsid w:val="00257837"/>
    <w:rsid w:val="00260468"/>
    <w:rsid w:val="00260C6F"/>
    <w:rsid w:val="00261722"/>
    <w:rsid w:val="002639A7"/>
    <w:rsid w:val="00263E6E"/>
    <w:rsid w:val="00264641"/>
    <w:rsid w:val="00264C2C"/>
    <w:rsid w:val="00265428"/>
    <w:rsid w:val="002668D8"/>
    <w:rsid w:val="00266EEA"/>
    <w:rsid w:val="00267C96"/>
    <w:rsid w:val="00267C9A"/>
    <w:rsid w:val="00274782"/>
    <w:rsid w:val="002754AC"/>
    <w:rsid w:val="002762AA"/>
    <w:rsid w:val="002764CF"/>
    <w:rsid w:val="00277445"/>
    <w:rsid w:val="00277D38"/>
    <w:rsid w:val="00277F55"/>
    <w:rsid w:val="0028197A"/>
    <w:rsid w:val="00283036"/>
    <w:rsid w:val="0028628A"/>
    <w:rsid w:val="002907E6"/>
    <w:rsid w:val="002A3797"/>
    <w:rsid w:val="002A4651"/>
    <w:rsid w:val="002A4A05"/>
    <w:rsid w:val="002A4C16"/>
    <w:rsid w:val="002A7F8B"/>
    <w:rsid w:val="002B0FDF"/>
    <w:rsid w:val="002B1C60"/>
    <w:rsid w:val="002B263E"/>
    <w:rsid w:val="002B303A"/>
    <w:rsid w:val="002B3073"/>
    <w:rsid w:val="002B3D82"/>
    <w:rsid w:val="002B4B36"/>
    <w:rsid w:val="002B59C2"/>
    <w:rsid w:val="002B610A"/>
    <w:rsid w:val="002B7C0D"/>
    <w:rsid w:val="002C1431"/>
    <w:rsid w:val="002C7C06"/>
    <w:rsid w:val="002D12D5"/>
    <w:rsid w:val="002D1E6E"/>
    <w:rsid w:val="002D26ED"/>
    <w:rsid w:val="002D35E3"/>
    <w:rsid w:val="002D3E56"/>
    <w:rsid w:val="002D425E"/>
    <w:rsid w:val="002D6587"/>
    <w:rsid w:val="002D6935"/>
    <w:rsid w:val="002E03E9"/>
    <w:rsid w:val="002E1055"/>
    <w:rsid w:val="002E11AD"/>
    <w:rsid w:val="002E15C8"/>
    <w:rsid w:val="002E2172"/>
    <w:rsid w:val="002E2455"/>
    <w:rsid w:val="002E2A7B"/>
    <w:rsid w:val="002E4BA2"/>
    <w:rsid w:val="002F2B37"/>
    <w:rsid w:val="002F5010"/>
    <w:rsid w:val="002F61CD"/>
    <w:rsid w:val="002F6D55"/>
    <w:rsid w:val="00301832"/>
    <w:rsid w:val="0030183B"/>
    <w:rsid w:val="00303E0A"/>
    <w:rsid w:val="00304EE9"/>
    <w:rsid w:val="00305CE0"/>
    <w:rsid w:val="003069F1"/>
    <w:rsid w:val="00307ADA"/>
    <w:rsid w:val="00307EFE"/>
    <w:rsid w:val="00310998"/>
    <w:rsid w:val="00312B0F"/>
    <w:rsid w:val="00312B2B"/>
    <w:rsid w:val="0031307E"/>
    <w:rsid w:val="003130F0"/>
    <w:rsid w:val="003133A3"/>
    <w:rsid w:val="00314C4C"/>
    <w:rsid w:val="003175E0"/>
    <w:rsid w:val="00317876"/>
    <w:rsid w:val="0032056C"/>
    <w:rsid w:val="003206B9"/>
    <w:rsid w:val="0032234E"/>
    <w:rsid w:val="00323F9F"/>
    <w:rsid w:val="00324420"/>
    <w:rsid w:val="00324678"/>
    <w:rsid w:val="00326B16"/>
    <w:rsid w:val="003279FF"/>
    <w:rsid w:val="00330FCD"/>
    <w:rsid w:val="00331E2D"/>
    <w:rsid w:val="003340A8"/>
    <w:rsid w:val="00334BF9"/>
    <w:rsid w:val="003360F6"/>
    <w:rsid w:val="00340CEC"/>
    <w:rsid w:val="00342340"/>
    <w:rsid w:val="003428A5"/>
    <w:rsid w:val="00343A06"/>
    <w:rsid w:val="00344F07"/>
    <w:rsid w:val="00350448"/>
    <w:rsid w:val="00351187"/>
    <w:rsid w:val="00353166"/>
    <w:rsid w:val="003539E9"/>
    <w:rsid w:val="00355182"/>
    <w:rsid w:val="00360BFD"/>
    <w:rsid w:val="00363303"/>
    <w:rsid w:val="00370100"/>
    <w:rsid w:val="00370533"/>
    <w:rsid w:val="003710CA"/>
    <w:rsid w:val="00371C07"/>
    <w:rsid w:val="00373CD6"/>
    <w:rsid w:val="00374361"/>
    <w:rsid w:val="00381E04"/>
    <w:rsid w:val="00382392"/>
    <w:rsid w:val="00382BA8"/>
    <w:rsid w:val="00385AB9"/>
    <w:rsid w:val="00390719"/>
    <w:rsid w:val="00392C07"/>
    <w:rsid w:val="00394F67"/>
    <w:rsid w:val="0039595E"/>
    <w:rsid w:val="0039618F"/>
    <w:rsid w:val="00396C8B"/>
    <w:rsid w:val="00396ECB"/>
    <w:rsid w:val="00397D23"/>
    <w:rsid w:val="003A072B"/>
    <w:rsid w:val="003A0C4A"/>
    <w:rsid w:val="003A22F0"/>
    <w:rsid w:val="003A27DF"/>
    <w:rsid w:val="003A4F8F"/>
    <w:rsid w:val="003A5209"/>
    <w:rsid w:val="003A7617"/>
    <w:rsid w:val="003B055C"/>
    <w:rsid w:val="003B1783"/>
    <w:rsid w:val="003B209E"/>
    <w:rsid w:val="003B5316"/>
    <w:rsid w:val="003C4DA6"/>
    <w:rsid w:val="003C7A06"/>
    <w:rsid w:val="003D0EDF"/>
    <w:rsid w:val="003D1001"/>
    <w:rsid w:val="003D386B"/>
    <w:rsid w:val="003D45F8"/>
    <w:rsid w:val="003D4DFA"/>
    <w:rsid w:val="003D5C7F"/>
    <w:rsid w:val="003D6327"/>
    <w:rsid w:val="003D6DBD"/>
    <w:rsid w:val="003D713F"/>
    <w:rsid w:val="003D745A"/>
    <w:rsid w:val="003D76ED"/>
    <w:rsid w:val="003E01F7"/>
    <w:rsid w:val="003E04F7"/>
    <w:rsid w:val="003E08B8"/>
    <w:rsid w:val="003E1D71"/>
    <w:rsid w:val="003E3242"/>
    <w:rsid w:val="003E5569"/>
    <w:rsid w:val="003E7331"/>
    <w:rsid w:val="003E7DF1"/>
    <w:rsid w:val="003F0736"/>
    <w:rsid w:val="003F1114"/>
    <w:rsid w:val="003F270E"/>
    <w:rsid w:val="003F3E08"/>
    <w:rsid w:val="003F41D3"/>
    <w:rsid w:val="003F71AC"/>
    <w:rsid w:val="00401B9C"/>
    <w:rsid w:val="00406364"/>
    <w:rsid w:val="004128ED"/>
    <w:rsid w:val="00414BBB"/>
    <w:rsid w:val="00414C6A"/>
    <w:rsid w:val="00414CB1"/>
    <w:rsid w:val="004167DB"/>
    <w:rsid w:val="00417F39"/>
    <w:rsid w:val="00420769"/>
    <w:rsid w:val="004220FA"/>
    <w:rsid w:val="00422256"/>
    <w:rsid w:val="00423668"/>
    <w:rsid w:val="00424678"/>
    <w:rsid w:val="00426A08"/>
    <w:rsid w:val="00427873"/>
    <w:rsid w:val="00427968"/>
    <w:rsid w:val="00430096"/>
    <w:rsid w:val="00430B5A"/>
    <w:rsid w:val="0043267E"/>
    <w:rsid w:val="004347EE"/>
    <w:rsid w:val="00434D47"/>
    <w:rsid w:val="00434FE3"/>
    <w:rsid w:val="004352EA"/>
    <w:rsid w:val="004377A1"/>
    <w:rsid w:val="00441832"/>
    <w:rsid w:val="00441A12"/>
    <w:rsid w:val="00441E84"/>
    <w:rsid w:val="00443CD4"/>
    <w:rsid w:val="004457C5"/>
    <w:rsid w:val="00446C4A"/>
    <w:rsid w:val="00450832"/>
    <w:rsid w:val="00451864"/>
    <w:rsid w:val="00455E96"/>
    <w:rsid w:val="00455F7C"/>
    <w:rsid w:val="0045741A"/>
    <w:rsid w:val="00460388"/>
    <w:rsid w:val="00463BD8"/>
    <w:rsid w:val="00465B78"/>
    <w:rsid w:val="00467A62"/>
    <w:rsid w:val="00470677"/>
    <w:rsid w:val="004713ED"/>
    <w:rsid w:val="00472346"/>
    <w:rsid w:val="00473F6D"/>
    <w:rsid w:val="00476B3E"/>
    <w:rsid w:val="00477874"/>
    <w:rsid w:val="00481768"/>
    <w:rsid w:val="00482276"/>
    <w:rsid w:val="004865E6"/>
    <w:rsid w:val="00486FF4"/>
    <w:rsid w:val="004907FA"/>
    <w:rsid w:val="00490C2C"/>
    <w:rsid w:val="00491505"/>
    <w:rsid w:val="004923B5"/>
    <w:rsid w:val="004928DA"/>
    <w:rsid w:val="0049490D"/>
    <w:rsid w:val="004963E2"/>
    <w:rsid w:val="00497A8A"/>
    <w:rsid w:val="004A12A7"/>
    <w:rsid w:val="004A1676"/>
    <w:rsid w:val="004A21AC"/>
    <w:rsid w:val="004A2C37"/>
    <w:rsid w:val="004A3E82"/>
    <w:rsid w:val="004A6707"/>
    <w:rsid w:val="004A73F6"/>
    <w:rsid w:val="004A77C9"/>
    <w:rsid w:val="004B1E9D"/>
    <w:rsid w:val="004B4CCF"/>
    <w:rsid w:val="004B4E82"/>
    <w:rsid w:val="004B549C"/>
    <w:rsid w:val="004B5564"/>
    <w:rsid w:val="004B7512"/>
    <w:rsid w:val="004C0161"/>
    <w:rsid w:val="004C046A"/>
    <w:rsid w:val="004C0EB7"/>
    <w:rsid w:val="004C0F8C"/>
    <w:rsid w:val="004C27C8"/>
    <w:rsid w:val="004C32B6"/>
    <w:rsid w:val="004C3852"/>
    <w:rsid w:val="004C3DBA"/>
    <w:rsid w:val="004C59C1"/>
    <w:rsid w:val="004D2ACA"/>
    <w:rsid w:val="004D504E"/>
    <w:rsid w:val="004E085D"/>
    <w:rsid w:val="004E0E1D"/>
    <w:rsid w:val="004E13FC"/>
    <w:rsid w:val="004E2727"/>
    <w:rsid w:val="004E4A7A"/>
    <w:rsid w:val="004E5423"/>
    <w:rsid w:val="004E5D6B"/>
    <w:rsid w:val="004E6801"/>
    <w:rsid w:val="004E6C14"/>
    <w:rsid w:val="004E7EB2"/>
    <w:rsid w:val="004F00BF"/>
    <w:rsid w:val="004F1551"/>
    <w:rsid w:val="004F575D"/>
    <w:rsid w:val="004F74E7"/>
    <w:rsid w:val="004F779E"/>
    <w:rsid w:val="004F7D3A"/>
    <w:rsid w:val="0050126A"/>
    <w:rsid w:val="005020EE"/>
    <w:rsid w:val="00504BDA"/>
    <w:rsid w:val="00506670"/>
    <w:rsid w:val="00507031"/>
    <w:rsid w:val="00507667"/>
    <w:rsid w:val="005113CB"/>
    <w:rsid w:val="00511698"/>
    <w:rsid w:val="00511786"/>
    <w:rsid w:val="0051281A"/>
    <w:rsid w:val="00514778"/>
    <w:rsid w:val="00514799"/>
    <w:rsid w:val="005149CF"/>
    <w:rsid w:val="00514B52"/>
    <w:rsid w:val="005155B9"/>
    <w:rsid w:val="0051731E"/>
    <w:rsid w:val="0052018E"/>
    <w:rsid w:val="005210F5"/>
    <w:rsid w:val="00523846"/>
    <w:rsid w:val="00524E9E"/>
    <w:rsid w:val="00525065"/>
    <w:rsid w:val="005258BF"/>
    <w:rsid w:val="00526E57"/>
    <w:rsid w:val="00527E02"/>
    <w:rsid w:val="005316D3"/>
    <w:rsid w:val="00532858"/>
    <w:rsid w:val="00532E3A"/>
    <w:rsid w:val="00533158"/>
    <w:rsid w:val="005351A9"/>
    <w:rsid w:val="005376B9"/>
    <w:rsid w:val="0054172B"/>
    <w:rsid w:val="005420F9"/>
    <w:rsid w:val="005424C2"/>
    <w:rsid w:val="00543934"/>
    <w:rsid w:val="005447C3"/>
    <w:rsid w:val="00546453"/>
    <w:rsid w:val="00546FE1"/>
    <w:rsid w:val="0055051D"/>
    <w:rsid w:val="00550923"/>
    <w:rsid w:val="005511A6"/>
    <w:rsid w:val="00551900"/>
    <w:rsid w:val="00552B39"/>
    <w:rsid w:val="00553D9F"/>
    <w:rsid w:val="005552AC"/>
    <w:rsid w:val="00555B5B"/>
    <w:rsid w:val="00557234"/>
    <w:rsid w:val="00561C2D"/>
    <w:rsid w:val="00564E06"/>
    <w:rsid w:val="00567C16"/>
    <w:rsid w:val="005709CA"/>
    <w:rsid w:val="00572D70"/>
    <w:rsid w:val="00576F3B"/>
    <w:rsid w:val="00580BC8"/>
    <w:rsid w:val="00580D16"/>
    <w:rsid w:val="0058355A"/>
    <w:rsid w:val="00584C23"/>
    <w:rsid w:val="00585E80"/>
    <w:rsid w:val="00585ED5"/>
    <w:rsid w:val="00586F1D"/>
    <w:rsid w:val="005912B6"/>
    <w:rsid w:val="00592A0D"/>
    <w:rsid w:val="00592F5F"/>
    <w:rsid w:val="005935A3"/>
    <w:rsid w:val="0059560F"/>
    <w:rsid w:val="00596813"/>
    <w:rsid w:val="00596E44"/>
    <w:rsid w:val="00597719"/>
    <w:rsid w:val="005A0BE5"/>
    <w:rsid w:val="005A1E2B"/>
    <w:rsid w:val="005A3E96"/>
    <w:rsid w:val="005A585A"/>
    <w:rsid w:val="005B3AD1"/>
    <w:rsid w:val="005B3FCF"/>
    <w:rsid w:val="005B3FD1"/>
    <w:rsid w:val="005B59EA"/>
    <w:rsid w:val="005B5D3F"/>
    <w:rsid w:val="005B60E3"/>
    <w:rsid w:val="005B62D5"/>
    <w:rsid w:val="005C0D4E"/>
    <w:rsid w:val="005C224C"/>
    <w:rsid w:val="005C2CEF"/>
    <w:rsid w:val="005C2F4C"/>
    <w:rsid w:val="005C4D66"/>
    <w:rsid w:val="005C5BFC"/>
    <w:rsid w:val="005C66A0"/>
    <w:rsid w:val="005D291D"/>
    <w:rsid w:val="005D39A3"/>
    <w:rsid w:val="005D4386"/>
    <w:rsid w:val="005D455A"/>
    <w:rsid w:val="005D53B5"/>
    <w:rsid w:val="005D5A6D"/>
    <w:rsid w:val="005D7C75"/>
    <w:rsid w:val="005E355E"/>
    <w:rsid w:val="005E45BA"/>
    <w:rsid w:val="005E527A"/>
    <w:rsid w:val="005E59C8"/>
    <w:rsid w:val="005E7097"/>
    <w:rsid w:val="005E7166"/>
    <w:rsid w:val="005E7910"/>
    <w:rsid w:val="005F039F"/>
    <w:rsid w:val="005F05E2"/>
    <w:rsid w:val="005F12F2"/>
    <w:rsid w:val="005F38A0"/>
    <w:rsid w:val="005F3968"/>
    <w:rsid w:val="005F3DFA"/>
    <w:rsid w:val="005F4BBF"/>
    <w:rsid w:val="005F59C8"/>
    <w:rsid w:val="005F65AB"/>
    <w:rsid w:val="005F703C"/>
    <w:rsid w:val="005F7CDA"/>
    <w:rsid w:val="0060007F"/>
    <w:rsid w:val="0060151F"/>
    <w:rsid w:val="00601FB7"/>
    <w:rsid w:val="00602294"/>
    <w:rsid w:val="00604CF5"/>
    <w:rsid w:val="00605640"/>
    <w:rsid w:val="006077AE"/>
    <w:rsid w:val="006116F6"/>
    <w:rsid w:val="00613127"/>
    <w:rsid w:val="00613696"/>
    <w:rsid w:val="0061523E"/>
    <w:rsid w:val="0062068E"/>
    <w:rsid w:val="00620F8A"/>
    <w:rsid w:val="006210E3"/>
    <w:rsid w:val="00622D38"/>
    <w:rsid w:val="006239B4"/>
    <w:rsid w:val="00623E17"/>
    <w:rsid w:val="006240FD"/>
    <w:rsid w:val="00625892"/>
    <w:rsid w:val="00627493"/>
    <w:rsid w:val="0063040B"/>
    <w:rsid w:val="00632460"/>
    <w:rsid w:val="006325FA"/>
    <w:rsid w:val="00634E93"/>
    <w:rsid w:val="0063543D"/>
    <w:rsid w:val="00635982"/>
    <w:rsid w:val="00636589"/>
    <w:rsid w:val="006367D2"/>
    <w:rsid w:val="00636E45"/>
    <w:rsid w:val="006431F2"/>
    <w:rsid w:val="00643E94"/>
    <w:rsid w:val="00646376"/>
    <w:rsid w:val="006466F5"/>
    <w:rsid w:val="006471B8"/>
    <w:rsid w:val="006501D5"/>
    <w:rsid w:val="0065039D"/>
    <w:rsid w:val="00652010"/>
    <w:rsid w:val="00654C95"/>
    <w:rsid w:val="0065568D"/>
    <w:rsid w:val="0065633D"/>
    <w:rsid w:val="00656783"/>
    <w:rsid w:val="00656C7D"/>
    <w:rsid w:val="0066055C"/>
    <w:rsid w:val="0066140A"/>
    <w:rsid w:val="0066233B"/>
    <w:rsid w:val="00662C13"/>
    <w:rsid w:val="0066301C"/>
    <w:rsid w:val="006633F7"/>
    <w:rsid w:val="00663D5B"/>
    <w:rsid w:val="00663F09"/>
    <w:rsid w:val="006640B4"/>
    <w:rsid w:val="00667221"/>
    <w:rsid w:val="00667BAB"/>
    <w:rsid w:val="00667E07"/>
    <w:rsid w:val="0067084C"/>
    <w:rsid w:val="0067219A"/>
    <w:rsid w:val="0067520E"/>
    <w:rsid w:val="00675EBF"/>
    <w:rsid w:val="00676160"/>
    <w:rsid w:val="00676658"/>
    <w:rsid w:val="006779EB"/>
    <w:rsid w:val="00680034"/>
    <w:rsid w:val="0068037C"/>
    <w:rsid w:val="00680E94"/>
    <w:rsid w:val="00681971"/>
    <w:rsid w:val="00682725"/>
    <w:rsid w:val="00685451"/>
    <w:rsid w:val="0068618A"/>
    <w:rsid w:val="006863C3"/>
    <w:rsid w:val="00686439"/>
    <w:rsid w:val="00686A2A"/>
    <w:rsid w:val="00686AA3"/>
    <w:rsid w:val="00687475"/>
    <w:rsid w:val="00690446"/>
    <w:rsid w:val="0069104F"/>
    <w:rsid w:val="006911E6"/>
    <w:rsid w:val="00691C3F"/>
    <w:rsid w:val="006948FA"/>
    <w:rsid w:val="00697F34"/>
    <w:rsid w:val="006A1167"/>
    <w:rsid w:val="006A2221"/>
    <w:rsid w:val="006A41E7"/>
    <w:rsid w:val="006A5EA4"/>
    <w:rsid w:val="006B1D29"/>
    <w:rsid w:val="006B1E6A"/>
    <w:rsid w:val="006B2047"/>
    <w:rsid w:val="006B20AA"/>
    <w:rsid w:val="006B6596"/>
    <w:rsid w:val="006B6EAE"/>
    <w:rsid w:val="006B7279"/>
    <w:rsid w:val="006B740E"/>
    <w:rsid w:val="006C008C"/>
    <w:rsid w:val="006C39BE"/>
    <w:rsid w:val="006C403D"/>
    <w:rsid w:val="006C46CB"/>
    <w:rsid w:val="006C5B05"/>
    <w:rsid w:val="006C62B6"/>
    <w:rsid w:val="006C72AC"/>
    <w:rsid w:val="006D08C3"/>
    <w:rsid w:val="006D0EF8"/>
    <w:rsid w:val="006D22DA"/>
    <w:rsid w:val="006D4727"/>
    <w:rsid w:val="006D4F4C"/>
    <w:rsid w:val="006D4F83"/>
    <w:rsid w:val="006D5749"/>
    <w:rsid w:val="006D5A27"/>
    <w:rsid w:val="006D6672"/>
    <w:rsid w:val="006D727D"/>
    <w:rsid w:val="006E02A4"/>
    <w:rsid w:val="006E0398"/>
    <w:rsid w:val="006E0797"/>
    <w:rsid w:val="006E3E79"/>
    <w:rsid w:val="006F0146"/>
    <w:rsid w:val="006F2BB9"/>
    <w:rsid w:val="006F310E"/>
    <w:rsid w:val="006F35E6"/>
    <w:rsid w:val="006F377A"/>
    <w:rsid w:val="006F3A45"/>
    <w:rsid w:val="006F3DDB"/>
    <w:rsid w:val="006F4675"/>
    <w:rsid w:val="006F48E7"/>
    <w:rsid w:val="006F6ECD"/>
    <w:rsid w:val="0070182A"/>
    <w:rsid w:val="0070266D"/>
    <w:rsid w:val="00703713"/>
    <w:rsid w:val="00703CA3"/>
    <w:rsid w:val="0070605E"/>
    <w:rsid w:val="00706162"/>
    <w:rsid w:val="00710DD7"/>
    <w:rsid w:val="007133D6"/>
    <w:rsid w:val="00714AD9"/>
    <w:rsid w:val="00714EE2"/>
    <w:rsid w:val="00716227"/>
    <w:rsid w:val="00717657"/>
    <w:rsid w:val="00720928"/>
    <w:rsid w:val="00721163"/>
    <w:rsid w:val="007228EB"/>
    <w:rsid w:val="0072409F"/>
    <w:rsid w:val="00724D98"/>
    <w:rsid w:val="00724F2F"/>
    <w:rsid w:val="007253B9"/>
    <w:rsid w:val="00725F7F"/>
    <w:rsid w:val="007260AD"/>
    <w:rsid w:val="0072666F"/>
    <w:rsid w:val="00727F3C"/>
    <w:rsid w:val="00730399"/>
    <w:rsid w:val="00732E73"/>
    <w:rsid w:val="007374F2"/>
    <w:rsid w:val="00740381"/>
    <w:rsid w:val="007408DE"/>
    <w:rsid w:val="00740A27"/>
    <w:rsid w:val="00742F26"/>
    <w:rsid w:val="007439A2"/>
    <w:rsid w:val="007439F7"/>
    <w:rsid w:val="00744515"/>
    <w:rsid w:val="00746ED8"/>
    <w:rsid w:val="00750054"/>
    <w:rsid w:val="0075272F"/>
    <w:rsid w:val="0075298D"/>
    <w:rsid w:val="00754401"/>
    <w:rsid w:val="00754D32"/>
    <w:rsid w:val="0075627D"/>
    <w:rsid w:val="0075712C"/>
    <w:rsid w:val="007571D6"/>
    <w:rsid w:val="00757894"/>
    <w:rsid w:val="00757C2F"/>
    <w:rsid w:val="00760994"/>
    <w:rsid w:val="00761D0D"/>
    <w:rsid w:val="007622F6"/>
    <w:rsid w:val="007626AF"/>
    <w:rsid w:val="007626B1"/>
    <w:rsid w:val="00762C0E"/>
    <w:rsid w:val="00762DE4"/>
    <w:rsid w:val="00764009"/>
    <w:rsid w:val="00772947"/>
    <w:rsid w:val="00773D90"/>
    <w:rsid w:val="00775EF9"/>
    <w:rsid w:val="00776637"/>
    <w:rsid w:val="007774BE"/>
    <w:rsid w:val="007779F5"/>
    <w:rsid w:val="00780FB1"/>
    <w:rsid w:val="0078125A"/>
    <w:rsid w:val="00783B19"/>
    <w:rsid w:val="0078481E"/>
    <w:rsid w:val="00784F7A"/>
    <w:rsid w:val="00785525"/>
    <w:rsid w:val="007856F2"/>
    <w:rsid w:val="00786E29"/>
    <w:rsid w:val="00787D70"/>
    <w:rsid w:val="0079033B"/>
    <w:rsid w:val="00793759"/>
    <w:rsid w:val="00793866"/>
    <w:rsid w:val="00793ED4"/>
    <w:rsid w:val="0079576F"/>
    <w:rsid w:val="0079582D"/>
    <w:rsid w:val="0079677E"/>
    <w:rsid w:val="007A1917"/>
    <w:rsid w:val="007A500B"/>
    <w:rsid w:val="007A57B9"/>
    <w:rsid w:val="007B2F7C"/>
    <w:rsid w:val="007B3A6E"/>
    <w:rsid w:val="007B4415"/>
    <w:rsid w:val="007B528C"/>
    <w:rsid w:val="007B5D33"/>
    <w:rsid w:val="007B6243"/>
    <w:rsid w:val="007B6582"/>
    <w:rsid w:val="007B68B6"/>
    <w:rsid w:val="007B7E48"/>
    <w:rsid w:val="007C02FE"/>
    <w:rsid w:val="007C04D2"/>
    <w:rsid w:val="007C1C1E"/>
    <w:rsid w:val="007C3F2F"/>
    <w:rsid w:val="007C500C"/>
    <w:rsid w:val="007C5C3D"/>
    <w:rsid w:val="007C73ED"/>
    <w:rsid w:val="007C7889"/>
    <w:rsid w:val="007D06FA"/>
    <w:rsid w:val="007D18A2"/>
    <w:rsid w:val="007D18CC"/>
    <w:rsid w:val="007D1A3F"/>
    <w:rsid w:val="007D1EDD"/>
    <w:rsid w:val="007D2312"/>
    <w:rsid w:val="007D29D9"/>
    <w:rsid w:val="007D2A45"/>
    <w:rsid w:val="007D2D73"/>
    <w:rsid w:val="007D3B00"/>
    <w:rsid w:val="007D423B"/>
    <w:rsid w:val="007D5531"/>
    <w:rsid w:val="007D6569"/>
    <w:rsid w:val="007D68C7"/>
    <w:rsid w:val="007D6C2F"/>
    <w:rsid w:val="007D71B8"/>
    <w:rsid w:val="007E0038"/>
    <w:rsid w:val="007E0503"/>
    <w:rsid w:val="007E2A4B"/>
    <w:rsid w:val="007E38C8"/>
    <w:rsid w:val="007E4DC7"/>
    <w:rsid w:val="007E6644"/>
    <w:rsid w:val="007E75AB"/>
    <w:rsid w:val="007E780C"/>
    <w:rsid w:val="007F0C41"/>
    <w:rsid w:val="007F0E0F"/>
    <w:rsid w:val="007F1EF9"/>
    <w:rsid w:val="007F3B5C"/>
    <w:rsid w:val="007F3BBD"/>
    <w:rsid w:val="007F3F5A"/>
    <w:rsid w:val="008013C2"/>
    <w:rsid w:val="0080145D"/>
    <w:rsid w:val="00801485"/>
    <w:rsid w:val="00801A9F"/>
    <w:rsid w:val="00802EE8"/>
    <w:rsid w:val="00803763"/>
    <w:rsid w:val="0080404A"/>
    <w:rsid w:val="00804A79"/>
    <w:rsid w:val="00804ECA"/>
    <w:rsid w:val="00806357"/>
    <w:rsid w:val="00806670"/>
    <w:rsid w:val="00806733"/>
    <w:rsid w:val="008067BD"/>
    <w:rsid w:val="0080712C"/>
    <w:rsid w:val="00807E79"/>
    <w:rsid w:val="00810322"/>
    <w:rsid w:val="008134F2"/>
    <w:rsid w:val="00814C68"/>
    <w:rsid w:val="00815110"/>
    <w:rsid w:val="00820F77"/>
    <w:rsid w:val="00822514"/>
    <w:rsid w:val="00822B9D"/>
    <w:rsid w:val="0082478F"/>
    <w:rsid w:val="008259BD"/>
    <w:rsid w:val="0082608A"/>
    <w:rsid w:val="008268EB"/>
    <w:rsid w:val="00830081"/>
    <w:rsid w:val="0083101C"/>
    <w:rsid w:val="008313DD"/>
    <w:rsid w:val="0083191B"/>
    <w:rsid w:val="00831F70"/>
    <w:rsid w:val="00832100"/>
    <w:rsid w:val="008333D2"/>
    <w:rsid w:val="00834327"/>
    <w:rsid w:val="0083484A"/>
    <w:rsid w:val="008367AA"/>
    <w:rsid w:val="00836E34"/>
    <w:rsid w:val="0083746C"/>
    <w:rsid w:val="00844864"/>
    <w:rsid w:val="0084715B"/>
    <w:rsid w:val="008517D8"/>
    <w:rsid w:val="00852CD1"/>
    <w:rsid w:val="0085598E"/>
    <w:rsid w:val="00857030"/>
    <w:rsid w:val="00857901"/>
    <w:rsid w:val="00857BD2"/>
    <w:rsid w:val="00861E2D"/>
    <w:rsid w:val="008624E2"/>
    <w:rsid w:val="00862803"/>
    <w:rsid w:val="0086505A"/>
    <w:rsid w:val="00866CA5"/>
    <w:rsid w:val="00870024"/>
    <w:rsid w:val="008701C7"/>
    <w:rsid w:val="00870DF4"/>
    <w:rsid w:val="00871622"/>
    <w:rsid w:val="00871CF3"/>
    <w:rsid w:val="00872B06"/>
    <w:rsid w:val="00873234"/>
    <w:rsid w:val="00873511"/>
    <w:rsid w:val="008736AB"/>
    <w:rsid w:val="00873E91"/>
    <w:rsid w:val="008741ED"/>
    <w:rsid w:val="00880387"/>
    <w:rsid w:val="008837E1"/>
    <w:rsid w:val="008838A8"/>
    <w:rsid w:val="008917FF"/>
    <w:rsid w:val="008937DA"/>
    <w:rsid w:val="00893D7D"/>
    <w:rsid w:val="008942C3"/>
    <w:rsid w:val="00894C40"/>
    <w:rsid w:val="00896572"/>
    <w:rsid w:val="008A2BB1"/>
    <w:rsid w:val="008A2C54"/>
    <w:rsid w:val="008A2E4F"/>
    <w:rsid w:val="008A46D0"/>
    <w:rsid w:val="008A56A8"/>
    <w:rsid w:val="008A60BF"/>
    <w:rsid w:val="008A78E3"/>
    <w:rsid w:val="008B1165"/>
    <w:rsid w:val="008B2383"/>
    <w:rsid w:val="008B24C2"/>
    <w:rsid w:val="008B3766"/>
    <w:rsid w:val="008B3BDA"/>
    <w:rsid w:val="008B4787"/>
    <w:rsid w:val="008B5DA2"/>
    <w:rsid w:val="008B6FD4"/>
    <w:rsid w:val="008B7B56"/>
    <w:rsid w:val="008C175D"/>
    <w:rsid w:val="008C35E1"/>
    <w:rsid w:val="008C39E5"/>
    <w:rsid w:val="008C4AEA"/>
    <w:rsid w:val="008C60D1"/>
    <w:rsid w:val="008C6B75"/>
    <w:rsid w:val="008D25C8"/>
    <w:rsid w:val="008D272F"/>
    <w:rsid w:val="008D2E5A"/>
    <w:rsid w:val="008D7AAE"/>
    <w:rsid w:val="008E133F"/>
    <w:rsid w:val="008E2DED"/>
    <w:rsid w:val="008E3441"/>
    <w:rsid w:val="008E34C1"/>
    <w:rsid w:val="008E56D2"/>
    <w:rsid w:val="008E6B9D"/>
    <w:rsid w:val="008E6CDE"/>
    <w:rsid w:val="008F0D54"/>
    <w:rsid w:val="008F19EF"/>
    <w:rsid w:val="008F2089"/>
    <w:rsid w:val="008F269B"/>
    <w:rsid w:val="008F30EA"/>
    <w:rsid w:val="008F5EA9"/>
    <w:rsid w:val="008F6C02"/>
    <w:rsid w:val="00900D77"/>
    <w:rsid w:val="00902384"/>
    <w:rsid w:val="009049D8"/>
    <w:rsid w:val="00904BED"/>
    <w:rsid w:val="00904CB8"/>
    <w:rsid w:val="00905E33"/>
    <w:rsid w:val="00907147"/>
    <w:rsid w:val="00910F4B"/>
    <w:rsid w:val="00912913"/>
    <w:rsid w:val="00914203"/>
    <w:rsid w:val="009145E0"/>
    <w:rsid w:val="0091722D"/>
    <w:rsid w:val="00920237"/>
    <w:rsid w:val="00920525"/>
    <w:rsid w:val="0092116C"/>
    <w:rsid w:val="009238E0"/>
    <w:rsid w:val="00923C2C"/>
    <w:rsid w:val="009244AC"/>
    <w:rsid w:val="00924D5B"/>
    <w:rsid w:val="00926DCE"/>
    <w:rsid w:val="00927979"/>
    <w:rsid w:val="00927D2A"/>
    <w:rsid w:val="00930C14"/>
    <w:rsid w:val="00933301"/>
    <w:rsid w:val="0093609A"/>
    <w:rsid w:val="00936787"/>
    <w:rsid w:val="009376D7"/>
    <w:rsid w:val="00937A7D"/>
    <w:rsid w:val="009400D9"/>
    <w:rsid w:val="00940188"/>
    <w:rsid w:val="0094164F"/>
    <w:rsid w:val="00941B7D"/>
    <w:rsid w:val="0094284B"/>
    <w:rsid w:val="00942E80"/>
    <w:rsid w:val="00944499"/>
    <w:rsid w:val="00945296"/>
    <w:rsid w:val="009458DD"/>
    <w:rsid w:val="00945B00"/>
    <w:rsid w:val="0095302F"/>
    <w:rsid w:val="0095364B"/>
    <w:rsid w:val="00954B58"/>
    <w:rsid w:val="00954BCE"/>
    <w:rsid w:val="0095519B"/>
    <w:rsid w:val="0095682B"/>
    <w:rsid w:val="00957AE6"/>
    <w:rsid w:val="00960261"/>
    <w:rsid w:val="00960501"/>
    <w:rsid w:val="009644F1"/>
    <w:rsid w:val="0096633E"/>
    <w:rsid w:val="00966493"/>
    <w:rsid w:val="00967099"/>
    <w:rsid w:val="0097091F"/>
    <w:rsid w:val="009716A1"/>
    <w:rsid w:val="009731F9"/>
    <w:rsid w:val="0097401B"/>
    <w:rsid w:val="00974B33"/>
    <w:rsid w:val="00977841"/>
    <w:rsid w:val="009867A8"/>
    <w:rsid w:val="009917FA"/>
    <w:rsid w:val="00992944"/>
    <w:rsid w:val="00992E94"/>
    <w:rsid w:val="009931DB"/>
    <w:rsid w:val="009931DE"/>
    <w:rsid w:val="009937FF"/>
    <w:rsid w:val="00994F27"/>
    <w:rsid w:val="00994F5B"/>
    <w:rsid w:val="00994F69"/>
    <w:rsid w:val="0099510F"/>
    <w:rsid w:val="00996A0B"/>
    <w:rsid w:val="00997F5F"/>
    <w:rsid w:val="009A0C0A"/>
    <w:rsid w:val="009A3B0E"/>
    <w:rsid w:val="009A3D2A"/>
    <w:rsid w:val="009A534B"/>
    <w:rsid w:val="009A59BB"/>
    <w:rsid w:val="009A6853"/>
    <w:rsid w:val="009A76A6"/>
    <w:rsid w:val="009A7948"/>
    <w:rsid w:val="009A7E30"/>
    <w:rsid w:val="009B0DDA"/>
    <w:rsid w:val="009B36D1"/>
    <w:rsid w:val="009B38D1"/>
    <w:rsid w:val="009B5002"/>
    <w:rsid w:val="009C0A0E"/>
    <w:rsid w:val="009C0DE9"/>
    <w:rsid w:val="009C233E"/>
    <w:rsid w:val="009C38E1"/>
    <w:rsid w:val="009C7AA4"/>
    <w:rsid w:val="009D09D3"/>
    <w:rsid w:val="009D3BCC"/>
    <w:rsid w:val="009D3F59"/>
    <w:rsid w:val="009D4079"/>
    <w:rsid w:val="009D56C6"/>
    <w:rsid w:val="009D627D"/>
    <w:rsid w:val="009D6FE4"/>
    <w:rsid w:val="009D704E"/>
    <w:rsid w:val="009E26BF"/>
    <w:rsid w:val="009E54AE"/>
    <w:rsid w:val="009E6287"/>
    <w:rsid w:val="009E703E"/>
    <w:rsid w:val="009F02A5"/>
    <w:rsid w:val="009F1882"/>
    <w:rsid w:val="009F2532"/>
    <w:rsid w:val="009F3FF2"/>
    <w:rsid w:val="009F51D5"/>
    <w:rsid w:val="009F778A"/>
    <w:rsid w:val="00A010A3"/>
    <w:rsid w:val="00A016CF"/>
    <w:rsid w:val="00A01A04"/>
    <w:rsid w:val="00A01D09"/>
    <w:rsid w:val="00A055B5"/>
    <w:rsid w:val="00A055E1"/>
    <w:rsid w:val="00A06977"/>
    <w:rsid w:val="00A070F8"/>
    <w:rsid w:val="00A10DF6"/>
    <w:rsid w:val="00A10F73"/>
    <w:rsid w:val="00A13A72"/>
    <w:rsid w:val="00A13C54"/>
    <w:rsid w:val="00A1506F"/>
    <w:rsid w:val="00A15D3E"/>
    <w:rsid w:val="00A17D71"/>
    <w:rsid w:val="00A21753"/>
    <w:rsid w:val="00A2365E"/>
    <w:rsid w:val="00A25C80"/>
    <w:rsid w:val="00A30FA3"/>
    <w:rsid w:val="00A313EA"/>
    <w:rsid w:val="00A320E9"/>
    <w:rsid w:val="00A322DB"/>
    <w:rsid w:val="00A328FC"/>
    <w:rsid w:val="00A32DFB"/>
    <w:rsid w:val="00A33322"/>
    <w:rsid w:val="00A360C4"/>
    <w:rsid w:val="00A36570"/>
    <w:rsid w:val="00A3760B"/>
    <w:rsid w:val="00A422B3"/>
    <w:rsid w:val="00A43442"/>
    <w:rsid w:val="00A43B00"/>
    <w:rsid w:val="00A43D8F"/>
    <w:rsid w:val="00A44517"/>
    <w:rsid w:val="00A46F20"/>
    <w:rsid w:val="00A519FC"/>
    <w:rsid w:val="00A53094"/>
    <w:rsid w:val="00A54D48"/>
    <w:rsid w:val="00A55269"/>
    <w:rsid w:val="00A55A0D"/>
    <w:rsid w:val="00A55BCE"/>
    <w:rsid w:val="00A55C4B"/>
    <w:rsid w:val="00A55F30"/>
    <w:rsid w:val="00A56BC8"/>
    <w:rsid w:val="00A56FA4"/>
    <w:rsid w:val="00A57EF6"/>
    <w:rsid w:val="00A606B9"/>
    <w:rsid w:val="00A62D93"/>
    <w:rsid w:val="00A64384"/>
    <w:rsid w:val="00A6464D"/>
    <w:rsid w:val="00A64DDD"/>
    <w:rsid w:val="00A66BCC"/>
    <w:rsid w:val="00A721A9"/>
    <w:rsid w:val="00A72624"/>
    <w:rsid w:val="00A72F65"/>
    <w:rsid w:val="00A73EB0"/>
    <w:rsid w:val="00A7436D"/>
    <w:rsid w:val="00A74E8C"/>
    <w:rsid w:val="00A754E3"/>
    <w:rsid w:val="00A775B7"/>
    <w:rsid w:val="00A77E6A"/>
    <w:rsid w:val="00A80CCD"/>
    <w:rsid w:val="00A81010"/>
    <w:rsid w:val="00A82CDB"/>
    <w:rsid w:val="00A83446"/>
    <w:rsid w:val="00A83FC4"/>
    <w:rsid w:val="00A842C8"/>
    <w:rsid w:val="00A84E89"/>
    <w:rsid w:val="00A8584D"/>
    <w:rsid w:val="00A86205"/>
    <w:rsid w:val="00A86291"/>
    <w:rsid w:val="00A86F69"/>
    <w:rsid w:val="00A875DF"/>
    <w:rsid w:val="00A87F0D"/>
    <w:rsid w:val="00A927B7"/>
    <w:rsid w:val="00A933ED"/>
    <w:rsid w:val="00A96562"/>
    <w:rsid w:val="00A968BD"/>
    <w:rsid w:val="00AA0170"/>
    <w:rsid w:val="00AA052A"/>
    <w:rsid w:val="00AA541C"/>
    <w:rsid w:val="00AA54EB"/>
    <w:rsid w:val="00AB0977"/>
    <w:rsid w:val="00AB61CB"/>
    <w:rsid w:val="00AB6AA8"/>
    <w:rsid w:val="00AB71B4"/>
    <w:rsid w:val="00AC0DBC"/>
    <w:rsid w:val="00AC2C3D"/>
    <w:rsid w:val="00AC332F"/>
    <w:rsid w:val="00AC3E4F"/>
    <w:rsid w:val="00AC4700"/>
    <w:rsid w:val="00AC5124"/>
    <w:rsid w:val="00AC543F"/>
    <w:rsid w:val="00AC54F8"/>
    <w:rsid w:val="00AC6C0C"/>
    <w:rsid w:val="00AD1314"/>
    <w:rsid w:val="00AD2321"/>
    <w:rsid w:val="00AD244E"/>
    <w:rsid w:val="00AD42B2"/>
    <w:rsid w:val="00AD7132"/>
    <w:rsid w:val="00AE1887"/>
    <w:rsid w:val="00AE284A"/>
    <w:rsid w:val="00AE3CB5"/>
    <w:rsid w:val="00AE640F"/>
    <w:rsid w:val="00AE7B92"/>
    <w:rsid w:val="00AF0B19"/>
    <w:rsid w:val="00AF212E"/>
    <w:rsid w:val="00AF2CDC"/>
    <w:rsid w:val="00AF2F1A"/>
    <w:rsid w:val="00AF4315"/>
    <w:rsid w:val="00AF49A5"/>
    <w:rsid w:val="00AF4B6B"/>
    <w:rsid w:val="00AF6451"/>
    <w:rsid w:val="00AF6520"/>
    <w:rsid w:val="00B00D0C"/>
    <w:rsid w:val="00B019D5"/>
    <w:rsid w:val="00B107D1"/>
    <w:rsid w:val="00B11929"/>
    <w:rsid w:val="00B13612"/>
    <w:rsid w:val="00B1396E"/>
    <w:rsid w:val="00B15A2D"/>
    <w:rsid w:val="00B15B0A"/>
    <w:rsid w:val="00B15E37"/>
    <w:rsid w:val="00B16B88"/>
    <w:rsid w:val="00B17239"/>
    <w:rsid w:val="00B17240"/>
    <w:rsid w:val="00B20006"/>
    <w:rsid w:val="00B20351"/>
    <w:rsid w:val="00B21477"/>
    <w:rsid w:val="00B266FA"/>
    <w:rsid w:val="00B26AE3"/>
    <w:rsid w:val="00B26CCB"/>
    <w:rsid w:val="00B3023F"/>
    <w:rsid w:val="00B3073F"/>
    <w:rsid w:val="00B32082"/>
    <w:rsid w:val="00B32325"/>
    <w:rsid w:val="00B3264B"/>
    <w:rsid w:val="00B33323"/>
    <w:rsid w:val="00B33AF4"/>
    <w:rsid w:val="00B33D5C"/>
    <w:rsid w:val="00B34061"/>
    <w:rsid w:val="00B366A7"/>
    <w:rsid w:val="00B376DA"/>
    <w:rsid w:val="00B40A61"/>
    <w:rsid w:val="00B410C3"/>
    <w:rsid w:val="00B43F89"/>
    <w:rsid w:val="00B44D11"/>
    <w:rsid w:val="00B46A70"/>
    <w:rsid w:val="00B46A80"/>
    <w:rsid w:val="00B47B4F"/>
    <w:rsid w:val="00B50012"/>
    <w:rsid w:val="00B50C20"/>
    <w:rsid w:val="00B50E72"/>
    <w:rsid w:val="00B5122F"/>
    <w:rsid w:val="00B517A8"/>
    <w:rsid w:val="00B51CBC"/>
    <w:rsid w:val="00B521D8"/>
    <w:rsid w:val="00B52437"/>
    <w:rsid w:val="00B52826"/>
    <w:rsid w:val="00B5655D"/>
    <w:rsid w:val="00B56CA3"/>
    <w:rsid w:val="00B60556"/>
    <w:rsid w:val="00B60722"/>
    <w:rsid w:val="00B63EAB"/>
    <w:rsid w:val="00B64B15"/>
    <w:rsid w:val="00B650F5"/>
    <w:rsid w:val="00B6611D"/>
    <w:rsid w:val="00B66295"/>
    <w:rsid w:val="00B67612"/>
    <w:rsid w:val="00B706F3"/>
    <w:rsid w:val="00B7096B"/>
    <w:rsid w:val="00B716CE"/>
    <w:rsid w:val="00B7378B"/>
    <w:rsid w:val="00B73985"/>
    <w:rsid w:val="00B74B34"/>
    <w:rsid w:val="00B7789D"/>
    <w:rsid w:val="00B77CDD"/>
    <w:rsid w:val="00B80F5F"/>
    <w:rsid w:val="00B815D1"/>
    <w:rsid w:val="00B81F56"/>
    <w:rsid w:val="00B82D09"/>
    <w:rsid w:val="00B831B7"/>
    <w:rsid w:val="00B837CC"/>
    <w:rsid w:val="00B848BB"/>
    <w:rsid w:val="00B86D4C"/>
    <w:rsid w:val="00B87C89"/>
    <w:rsid w:val="00B901C0"/>
    <w:rsid w:val="00B90316"/>
    <w:rsid w:val="00B909C4"/>
    <w:rsid w:val="00B93928"/>
    <w:rsid w:val="00B946EE"/>
    <w:rsid w:val="00B950D4"/>
    <w:rsid w:val="00B95B6F"/>
    <w:rsid w:val="00B962B9"/>
    <w:rsid w:val="00B97E0D"/>
    <w:rsid w:val="00BA0446"/>
    <w:rsid w:val="00BA045D"/>
    <w:rsid w:val="00BA142B"/>
    <w:rsid w:val="00BA1608"/>
    <w:rsid w:val="00BA186C"/>
    <w:rsid w:val="00BA40D5"/>
    <w:rsid w:val="00BA4520"/>
    <w:rsid w:val="00BA4E8D"/>
    <w:rsid w:val="00BA504D"/>
    <w:rsid w:val="00BA50CF"/>
    <w:rsid w:val="00BA572B"/>
    <w:rsid w:val="00BA62EB"/>
    <w:rsid w:val="00BA79FB"/>
    <w:rsid w:val="00BB051E"/>
    <w:rsid w:val="00BB1C1B"/>
    <w:rsid w:val="00BB1D0D"/>
    <w:rsid w:val="00BB2DAE"/>
    <w:rsid w:val="00BB3615"/>
    <w:rsid w:val="00BB75A4"/>
    <w:rsid w:val="00BB7E08"/>
    <w:rsid w:val="00BC1554"/>
    <w:rsid w:val="00BC2B82"/>
    <w:rsid w:val="00BC35D9"/>
    <w:rsid w:val="00BC3DFC"/>
    <w:rsid w:val="00BC517B"/>
    <w:rsid w:val="00BC6D26"/>
    <w:rsid w:val="00BC720B"/>
    <w:rsid w:val="00BD103A"/>
    <w:rsid w:val="00BD1405"/>
    <w:rsid w:val="00BD2300"/>
    <w:rsid w:val="00BD3507"/>
    <w:rsid w:val="00BE0473"/>
    <w:rsid w:val="00BE0698"/>
    <w:rsid w:val="00BE0C00"/>
    <w:rsid w:val="00BE0E6F"/>
    <w:rsid w:val="00BE1B00"/>
    <w:rsid w:val="00BE3388"/>
    <w:rsid w:val="00BE3C14"/>
    <w:rsid w:val="00BE5BBF"/>
    <w:rsid w:val="00BE7990"/>
    <w:rsid w:val="00BE7DC3"/>
    <w:rsid w:val="00BF004E"/>
    <w:rsid w:val="00BF01CD"/>
    <w:rsid w:val="00BF0CBC"/>
    <w:rsid w:val="00BF1B24"/>
    <w:rsid w:val="00BF1FCD"/>
    <w:rsid w:val="00BF33D2"/>
    <w:rsid w:val="00BF454B"/>
    <w:rsid w:val="00BF4CB3"/>
    <w:rsid w:val="00BF6244"/>
    <w:rsid w:val="00C0083B"/>
    <w:rsid w:val="00C00841"/>
    <w:rsid w:val="00C03041"/>
    <w:rsid w:val="00C03078"/>
    <w:rsid w:val="00C03B53"/>
    <w:rsid w:val="00C04187"/>
    <w:rsid w:val="00C05310"/>
    <w:rsid w:val="00C1111F"/>
    <w:rsid w:val="00C133BF"/>
    <w:rsid w:val="00C13C02"/>
    <w:rsid w:val="00C14BC5"/>
    <w:rsid w:val="00C16822"/>
    <w:rsid w:val="00C211EA"/>
    <w:rsid w:val="00C222FF"/>
    <w:rsid w:val="00C2420B"/>
    <w:rsid w:val="00C24D89"/>
    <w:rsid w:val="00C25E28"/>
    <w:rsid w:val="00C30430"/>
    <w:rsid w:val="00C30DB2"/>
    <w:rsid w:val="00C3250D"/>
    <w:rsid w:val="00C33D88"/>
    <w:rsid w:val="00C34AFC"/>
    <w:rsid w:val="00C35EDF"/>
    <w:rsid w:val="00C35F91"/>
    <w:rsid w:val="00C35FC9"/>
    <w:rsid w:val="00C36087"/>
    <w:rsid w:val="00C36A4C"/>
    <w:rsid w:val="00C36B2D"/>
    <w:rsid w:val="00C36F3C"/>
    <w:rsid w:val="00C37A34"/>
    <w:rsid w:val="00C37AB1"/>
    <w:rsid w:val="00C40BD5"/>
    <w:rsid w:val="00C414F5"/>
    <w:rsid w:val="00C43014"/>
    <w:rsid w:val="00C43EFA"/>
    <w:rsid w:val="00C44836"/>
    <w:rsid w:val="00C458EB"/>
    <w:rsid w:val="00C46131"/>
    <w:rsid w:val="00C47708"/>
    <w:rsid w:val="00C47898"/>
    <w:rsid w:val="00C51FFD"/>
    <w:rsid w:val="00C52444"/>
    <w:rsid w:val="00C52460"/>
    <w:rsid w:val="00C5411E"/>
    <w:rsid w:val="00C56020"/>
    <w:rsid w:val="00C5679E"/>
    <w:rsid w:val="00C5707D"/>
    <w:rsid w:val="00C57341"/>
    <w:rsid w:val="00C613B9"/>
    <w:rsid w:val="00C6318F"/>
    <w:rsid w:val="00C7268F"/>
    <w:rsid w:val="00C745E0"/>
    <w:rsid w:val="00C769F0"/>
    <w:rsid w:val="00C833D1"/>
    <w:rsid w:val="00C83C7E"/>
    <w:rsid w:val="00C84CB8"/>
    <w:rsid w:val="00C86061"/>
    <w:rsid w:val="00C866D8"/>
    <w:rsid w:val="00C91232"/>
    <w:rsid w:val="00C94609"/>
    <w:rsid w:val="00C94A87"/>
    <w:rsid w:val="00C9708F"/>
    <w:rsid w:val="00CA007A"/>
    <w:rsid w:val="00CA1504"/>
    <w:rsid w:val="00CA1F9D"/>
    <w:rsid w:val="00CA3461"/>
    <w:rsid w:val="00CA39F2"/>
    <w:rsid w:val="00CA4441"/>
    <w:rsid w:val="00CA4857"/>
    <w:rsid w:val="00CA54D1"/>
    <w:rsid w:val="00CA776C"/>
    <w:rsid w:val="00CA7770"/>
    <w:rsid w:val="00CB0124"/>
    <w:rsid w:val="00CB0685"/>
    <w:rsid w:val="00CB1853"/>
    <w:rsid w:val="00CB1FAD"/>
    <w:rsid w:val="00CB3075"/>
    <w:rsid w:val="00CB486B"/>
    <w:rsid w:val="00CB4BCD"/>
    <w:rsid w:val="00CB51D4"/>
    <w:rsid w:val="00CB62EC"/>
    <w:rsid w:val="00CB67A5"/>
    <w:rsid w:val="00CB67CA"/>
    <w:rsid w:val="00CB77CE"/>
    <w:rsid w:val="00CC027B"/>
    <w:rsid w:val="00CC15DA"/>
    <w:rsid w:val="00CC18DA"/>
    <w:rsid w:val="00CC2523"/>
    <w:rsid w:val="00CC3239"/>
    <w:rsid w:val="00CC5122"/>
    <w:rsid w:val="00CC5F08"/>
    <w:rsid w:val="00CC66A3"/>
    <w:rsid w:val="00CC7E31"/>
    <w:rsid w:val="00CD020A"/>
    <w:rsid w:val="00CD350A"/>
    <w:rsid w:val="00CD686C"/>
    <w:rsid w:val="00CD6CEA"/>
    <w:rsid w:val="00CD7215"/>
    <w:rsid w:val="00CD78BC"/>
    <w:rsid w:val="00CD7DB1"/>
    <w:rsid w:val="00CE0240"/>
    <w:rsid w:val="00CE0CC2"/>
    <w:rsid w:val="00CE14DD"/>
    <w:rsid w:val="00CE1EF0"/>
    <w:rsid w:val="00CE26C0"/>
    <w:rsid w:val="00CE3D87"/>
    <w:rsid w:val="00CE661F"/>
    <w:rsid w:val="00CF3135"/>
    <w:rsid w:val="00CF362B"/>
    <w:rsid w:val="00CF389B"/>
    <w:rsid w:val="00CF5B53"/>
    <w:rsid w:val="00CF60A4"/>
    <w:rsid w:val="00CF6B74"/>
    <w:rsid w:val="00CF76A4"/>
    <w:rsid w:val="00CF76B4"/>
    <w:rsid w:val="00CF79CC"/>
    <w:rsid w:val="00D0445C"/>
    <w:rsid w:val="00D0501C"/>
    <w:rsid w:val="00D06C7E"/>
    <w:rsid w:val="00D07459"/>
    <w:rsid w:val="00D10ADC"/>
    <w:rsid w:val="00D10DA9"/>
    <w:rsid w:val="00D11D73"/>
    <w:rsid w:val="00D11DA1"/>
    <w:rsid w:val="00D121D5"/>
    <w:rsid w:val="00D12566"/>
    <w:rsid w:val="00D139D8"/>
    <w:rsid w:val="00D15530"/>
    <w:rsid w:val="00D15FC8"/>
    <w:rsid w:val="00D172B4"/>
    <w:rsid w:val="00D1755B"/>
    <w:rsid w:val="00D20534"/>
    <w:rsid w:val="00D20DF5"/>
    <w:rsid w:val="00D23F0F"/>
    <w:rsid w:val="00D24661"/>
    <w:rsid w:val="00D24930"/>
    <w:rsid w:val="00D25960"/>
    <w:rsid w:val="00D25E8B"/>
    <w:rsid w:val="00D26CCE"/>
    <w:rsid w:val="00D27406"/>
    <w:rsid w:val="00D3043E"/>
    <w:rsid w:val="00D31364"/>
    <w:rsid w:val="00D31493"/>
    <w:rsid w:val="00D32BAB"/>
    <w:rsid w:val="00D36D12"/>
    <w:rsid w:val="00D37188"/>
    <w:rsid w:val="00D3771B"/>
    <w:rsid w:val="00D40067"/>
    <w:rsid w:val="00D410BA"/>
    <w:rsid w:val="00D42B12"/>
    <w:rsid w:val="00D43E11"/>
    <w:rsid w:val="00D450E7"/>
    <w:rsid w:val="00D46290"/>
    <w:rsid w:val="00D47220"/>
    <w:rsid w:val="00D478CC"/>
    <w:rsid w:val="00D500C7"/>
    <w:rsid w:val="00D53B54"/>
    <w:rsid w:val="00D61651"/>
    <w:rsid w:val="00D6266D"/>
    <w:rsid w:val="00D62F9E"/>
    <w:rsid w:val="00D632A3"/>
    <w:rsid w:val="00D63B97"/>
    <w:rsid w:val="00D63FE6"/>
    <w:rsid w:val="00D668BE"/>
    <w:rsid w:val="00D7083F"/>
    <w:rsid w:val="00D71E66"/>
    <w:rsid w:val="00D75D54"/>
    <w:rsid w:val="00D76B8B"/>
    <w:rsid w:val="00D76D7C"/>
    <w:rsid w:val="00D76FE9"/>
    <w:rsid w:val="00D806CC"/>
    <w:rsid w:val="00D80853"/>
    <w:rsid w:val="00D83468"/>
    <w:rsid w:val="00D83A3A"/>
    <w:rsid w:val="00D856BB"/>
    <w:rsid w:val="00D85E09"/>
    <w:rsid w:val="00D87BCF"/>
    <w:rsid w:val="00D919DD"/>
    <w:rsid w:val="00D91CCD"/>
    <w:rsid w:val="00D92150"/>
    <w:rsid w:val="00D921E8"/>
    <w:rsid w:val="00D92A7A"/>
    <w:rsid w:val="00D931EA"/>
    <w:rsid w:val="00D947A9"/>
    <w:rsid w:val="00D96151"/>
    <w:rsid w:val="00D97046"/>
    <w:rsid w:val="00D971EE"/>
    <w:rsid w:val="00DA4C21"/>
    <w:rsid w:val="00DA75A8"/>
    <w:rsid w:val="00DB06F1"/>
    <w:rsid w:val="00DB19CB"/>
    <w:rsid w:val="00DB1D66"/>
    <w:rsid w:val="00DB6D00"/>
    <w:rsid w:val="00DB6D14"/>
    <w:rsid w:val="00DB6EEA"/>
    <w:rsid w:val="00DB7B98"/>
    <w:rsid w:val="00DC02E7"/>
    <w:rsid w:val="00DC0B55"/>
    <w:rsid w:val="00DC0F72"/>
    <w:rsid w:val="00DC119B"/>
    <w:rsid w:val="00DC160B"/>
    <w:rsid w:val="00DC16A1"/>
    <w:rsid w:val="00DC20DD"/>
    <w:rsid w:val="00DC3301"/>
    <w:rsid w:val="00DC3513"/>
    <w:rsid w:val="00DC3949"/>
    <w:rsid w:val="00DC455F"/>
    <w:rsid w:val="00DC4E24"/>
    <w:rsid w:val="00DC7221"/>
    <w:rsid w:val="00DD0242"/>
    <w:rsid w:val="00DD1687"/>
    <w:rsid w:val="00DD30BA"/>
    <w:rsid w:val="00DD3799"/>
    <w:rsid w:val="00DD4BC6"/>
    <w:rsid w:val="00DD5D96"/>
    <w:rsid w:val="00DD6925"/>
    <w:rsid w:val="00DD6B11"/>
    <w:rsid w:val="00DD7AF6"/>
    <w:rsid w:val="00DE14F5"/>
    <w:rsid w:val="00DE1A01"/>
    <w:rsid w:val="00DE24AA"/>
    <w:rsid w:val="00DE314C"/>
    <w:rsid w:val="00DE3B60"/>
    <w:rsid w:val="00DE4427"/>
    <w:rsid w:val="00DF294C"/>
    <w:rsid w:val="00DF2A83"/>
    <w:rsid w:val="00DF2C84"/>
    <w:rsid w:val="00DF419D"/>
    <w:rsid w:val="00DF5DB5"/>
    <w:rsid w:val="00DF6089"/>
    <w:rsid w:val="00DF62DF"/>
    <w:rsid w:val="00DF7360"/>
    <w:rsid w:val="00DF77C1"/>
    <w:rsid w:val="00DF7F2F"/>
    <w:rsid w:val="00E0034A"/>
    <w:rsid w:val="00E00CB1"/>
    <w:rsid w:val="00E0218E"/>
    <w:rsid w:val="00E02EE0"/>
    <w:rsid w:val="00E05D2F"/>
    <w:rsid w:val="00E06B4B"/>
    <w:rsid w:val="00E07ECF"/>
    <w:rsid w:val="00E12AEA"/>
    <w:rsid w:val="00E140B1"/>
    <w:rsid w:val="00E14E17"/>
    <w:rsid w:val="00E1557F"/>
    <w:rsid w:val="00E16681"/>
    <w:rsid w:val="00E179A4"/>
    <w:rsid w:val="00E17DE7"/>
    <w:rsid w:val="00E21007"/>
    <w:rsid w:val="00E22ABD"/>
    <w:rsid w:val="00E233E6"/>
    <w:rsid w:val="00E246F6"/>
    <w:rsid w:val="00E25E98"/>
    <w:rsid w:val="00E25F0F"/>
    <w:rsid w:val="00E263C7"/>
    <w:rsid w:val="00E26EB1"/>
    <w:rsid w:val="00E30644"/>
    <w:rsid w:val="00E33625"/>
    <w:rsid w:val="00E33C8E"/>
    <w:rsid w:val="00E3465B"/>
    <w:rsid w:val="00E35745"/>
    <w:rsid w:val="00E36D58"/>
    <w:rsid w:val="00E373A2"/>
    <w:rsid w:val="00E37B47"/>
    <w:rsid w:val="00E40187"/>
    <w:rsid w:val="00E41EEE"/>
    <w:rsid w:val="00E424F3"/>
    <w:rsid w:val="00E42978"/>
    <w:rsid w:val="00E44D58"/>
    <w:rsid w:val="00E453A5"/>
    <w:rsid w:val="00E4715C"/>
    <w:rsid w:val="00E473CC"/>
    <w:rsid w:val="00E51F92"/>
    <w:rsid w:val="00E533B5"/>
    <w:rsid w:val="00E538C5"/>
    <w:rsid w:val="00E5462C"/>
    <w:rsid w:val="00E5482D"/>
    <w:rsid w:val="00E54902"/>
    <w:rsid w:val="00E54CEE"/>
    <w:rsid w:val="00E55625"/>
    <w:rsid w:val="00E609FB"/>
    <w:rsid w:val="00E618C8"/>
    <w:rsid w:val="00E6192E"/>
    <w:rsid w:val="00E61BD7"/>
    <w:rsid w:val="00E63DE5"/>
    <w:rsid w:val="00E64BDD"/>
    <w:rsid w:val="00E7005F"/>
    <w:rsid w:val="00E71678"/>
    <w:rsid w:val="00E7366C"/>
    <w:rsid w:val="00E74323"/>
    <w:rsid w:val="00E750C2"/>
    <w:rsid w:val="00E753E8"/>
    <w:rsid w:val="00E75513"/>
    <w:rsid w:val="00E76DAC"/>
    <w:rsid w:val="00E802D5"/>
    <w:rsid w:val="00E816D5"/>
    <w:rsid w:val="00E81959"/>
    <w:rsid w:val="00E81AB0"/>
    <w:rsid w:val="00E8398B"/>
    <w:rsid w:val="00E84760"/>
    <w:rsid w:val="00E9096F"/>
    <w:rsid w:val="00E9100D"/>
    <w:rsid w:val="00E92B89"/>
    <w:rsid w:val="00E92DDE"/>
    <w:rsid w:val="00E93B42"/>
    <w:rsid w:val="00E96CF4"/>
    <w:rsid w:val="00E97866"/>
    <w:rsid w:val="00E978B4"/>
    <w:rsid w:val="00EA0A35"/>
    <w:rsid w:val="00EA24DF"/>
    <w:rsid w:val="00EA3144"/>
    <w:rsid w:val="00EA33E0"/>
    <w:rsid w:val="00EA3ED3"/>
    <w:rsid w:val="00EA4732"/>
    <w:rsid w:val="00EA4D09"/>
    <w:rsid w:val="00EA556B"/>
    <w:rsid w:val="00EB0321"/>
    <w:rsid w:val="00EB086A"/>
    <w:rsid w:val="00EB0CF3"/>
    <w:rsid w:val="00EB2356"/>
    <w:rsid w:val="00EB2701"/>
    <w:rsid w:val="00EB2E59"/>
    <w:rsid w:val="00EB65EE"/>
    <w:rsid w:val="00EB67E3"/>
    <w:rsid w:val="00EB7614"/>
    <w:rsid w:val="00EC08B3"/>
    <w:rsid w:val="00EC10DA"/>
    <w:rsid w:val="00EC147D"/>
    <w:rsid w:val="00EC1707"/>
    <w:rsid w:val="00EC32CC"/>
    <w:rsid w:val="00EC39FB"/>
    <w:rsid w:val="00EC3E28"/>
    <w:rsid w:val="00EC41B2"/>
    <w:rsid w:val="00ED0929"/>
    <w:rsid w:val="00ED3C92"/>
    <w:rsid w:val="00ED3D31"/>
    <w:rsid w:val="00ED43AE"/>
    <w:rsid w:val="00ED5EF1"/>
    <w:rsid w:val="00ED6314"/>
    <w:rsid w:val="00ED6547"/>
    <w:rsid w:val="00EE0C8E"/>
    <w:rsid w:val="00EE1ED8"/>
    <w:rsid w:val="00EE32AA"/>
    <w:rsid w:val="00EE3558"/>
    <w:rsid w:val="00EE3A81"/>
    <w:rsid w:val="00EE3CA6"/>
    <w:rsid w:val="00EE49FB"/>
    <w:rsid w:val="00EE4D32"/>
    <w:rsid w:val="00EE69D0"/>
    <w:rsid w:val="00EE7492"/>
    <w:rsid w:val="00EE7C73"/>
    <w:rsid w:val="00EF0CBE"/>
    <w:rsid w:val="00EF0F4B"/>
    <w:rsid w:val="00EF3630"/>
    <w:rsid w:val="00EF398D"/>
    <w:rsid w:val="00EF4BCE"/>
    <w:rsid w:val="00EF68C6"/>
    <w:rsid w:val="00F00539"/>
    <w:rsid w:val="00F03AAF"/>
    <w:rsid w:val="00F04FA3"/>
    <w:rsid w:val="00F0507B"/>
    <w:rsid w:val="00F062FA"/>
    <w:rsid w:val="00F0671F"/>
    <w:rsid w:val="00F06D87"/>
    <w:rsid w:val="00F07608"/>
    <w:rsid w:val="00F12B79"/>
    <w:rsid w:val="00F130D3"/>
    <w:rsid w:val="00F130FA"/>
    <w:rsid w:val="00F139FE"/>
    <w:rsid w:val="00F14B47"/>
    <w:rsid w:val="00F23763"/>
    <w:rsid w:val="00F23FD6"/>
    <w:rsid w:val="00F245DF"/>
    <w:rsid w:val="00F267EC"/>
    <w:rsid w:val="00F26845"/>
    <w:rsid w:val="00F307DF"/>
    <w:rsid w:val="00F30D59"/>
    <w:rsid w:val="00F3113D"/>
    <w:rsid w:val="00F31215"/>
    <w:rsid w:val="00F3181A"/>
    <w:rsid w:val="00F318A9"/>
    <w:rsid w:val="00F35264"/>
    <w:rsid w:val="00F41301"/>
    <w:rsid w:val="00F41F8C"/>
    <w:rsid w:val="00F42434"/>
    <w:rsid w:val="00F42A72"/>
    <w:rsid w:val="00F4314D"/>
    <w:rsid w:val="00F438FF"/>
    <w:rsid w:val="00F43C96"/>
    <w:rsid w:val="00F45B3A"/>
    <w:rsid w:val="00F461C6"/>
    <w:rsid w:val="00F46876"/>
    <w:rsid w:val="00F470E7"/>
    <w:rsid w:val="00F4738A"/>
    <w:rsid w:val="00F50051"/>
    <w:rsid w:val="00F51DDC"/>
    <w:rsid w:val="00F521D9"/>
    <w:rsid w:val="00F53728"/>
    <w:rsid w:val="00F570E7"/>
    <w:rsid w:val="00F64C2D"/>
    <w:rsid w:val="00F67525"/>
    <w:rsid w:val="00F7063C"/>
    <w:rsid w:val="00F73D7B"/>
    <w:rsid w:val="00F746E3"/>
    <w:rsid w:val="00F75FC5"/>
    <w:rsid w:val="00F76F57"/>
    <w:rsid w:val="00F77175"/>
    <w:rsid w:val="00F774E4"/>
    <w:rsid w:val="00F829E2"/>
    <w:rsid w:val="00F82A17"/>
    <w:rsid w:val="00F83CA1"/>
    <w:rsid w:val="00F91A31"/>
    <w:rsid w:val="00F95B1B"/>
    <w:rsid w:val="00F96A19"/>
    <w:rsid w:val="00FA0F47"/>
    <w:rsid w:val="00FA1B22"/>
    <w:rsid w:val="00FA2068"/>
    <w:rsid w:val="00FA3111"/>
    <w:rsid w:val="00FA38EA"/>
    <w:rsid w:val="00FA5C46"/>
    <w:rsid w:val="00FA689D"/>
    <w:rsid w:val="00FA6E62"/>
    <w:rsid w:val="00FA781D"/>
    <w:rsid w:val="00FB01DE"/>
    <w:rsid w:val="00FB058B"/>
    <w:rsid w:val="00FB1884"/>
    <w:rsid w:val="00FB24AB"/>
    <w:rsid w:val="00FB3727"/>
    <w:rsid w:val="00FB6163"/>
    <w:rsid w:val="00FB6477"/>
    <w:rsid w:val="00FC0751"/>
    <w:rsid w:val="00FC2CC9"/>
    <w:rsid w:val="00FC44F7"/>
    <w:rsid w:val="00FC4772"/>
    <w:rsid w:val="00FC49D1"/>
    <w:rsid w:val="00FC515F"/>
    <w:rsid w:val="00FC6C0D"/>
    <w:rsid w:val="00FD09EC"/>
    <w:rsid w:val="00FD2F43"/>
    <w:rsid w:val="00FD394A"/>
    <w:rsid w:val="00FD3A9B"/>
    <w:rsid w:val="00FD3AC7"/>
    <w:rsid w:val="00FD3F94"/>
    <w:rsid w:val="00FD5C67"/>
    <w:rsid w:val="00FD684B"/>
    <w:rsid w:val="00FD684F"/>
    <w:rsid w:val="00FD77CE"/>
    <w:rsid w:val="00FE30A2"/>
    <w:rsid w:val="00FE337C"/>
    <w:rsid w:val="00FE4D0F"/>
    <w:rsid w:val="00FF0160"/>
    <w:rsid w:val="00FF1701"/>
    <w:rsid w:val="00FF1F1F"/>
    <w:rsid w:val="00FF28EB"/>
    <w:rsid w:val="00FF4C52"/>
    <w:rsid w:val="00FF4F3C"/>
    <w:rsid w:val="00FF63EB"/>
    <w:rsid w:val="00FF71B8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AD96E"/>
  <w15:chartTrackingRefBased/>
  <w15:docId w15:val="{D8F38E80-E99F-44E2-AEC0-F6D30829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F73"/>
    <w:pPr>
      <w:ind w:left="720"/>
      <w:contextualSpacing/>
    </w:pPr>
  </w:style>
  <w:style w:type="character" w:customStyle="1" w:styleId="ls2">
    <w:name w:val="ls2"/>
    <w:basedOn w:val="DefaultParagraphFont"/>
    <w:rsid w:val="0078481E"/>
  </w:style>
  <w:style w:type="character" w:customStyle="1" w:styleId="ls9">
    <w:name w:val="ls9"/>
    <w:basedOn w:val="DefaultParagraphFont"/>
    <w:rsid w:val="0078481E"/>
  </w:style>
  <w:style w:type="character" w:customStyle="1" w:styleId="ws8">
    <w:name w:val="ws8"/>
    <w:basedOn w:val="DefaultParagraphFont"/>
    <w:rsid w:val="0078481E"/>
  </w:style>
  <w:style w:type="character" w:customStyle="1" w:styleId="wsa">
    <w:name w:val="wsa"/>
    <w:basedOn w:val="DefaultParagraphFont"/>
    <w:rsid w:val="0078481E"/>
  </w:style>
  <w:style w:type="character" w:customStyle="1" w:styleId="ls4">
    <w:name w:val="ls4"/>
    <w:basedOn w:val="DefaultParagraphFont"/>
    <w:rsid w:val="0078481E"/>
  </w:style>
  <w:style w:type="character" w:customStyle="1" w:styleId="ws6">
    <w:name w:val="ws6"/>
    <w:basedOn w:val="DefaultParagraphFont"/>
    <w:rsid w:val="0078481E"/>
  </w:style>
  <w:style w:type="character" w:styleId="Hyperlink">
    <w:name w:val="Hyperlink"/>
    <w:basedOn w:val="DefaultParagraphFont"/>
    <w:uiPriority w:val="99"/>
    <w:unhideWhenUsed/>
    <w:rsid w:val="00E33C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1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D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D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A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A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0A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2312"/>
  </w:style>
  <w:style w:type="character" w:styleId="FollowedHyperlink">
    <w:name w:val="FollowedHyperlink"/>
    <w:basedOn w:val="DefaultParagraphFont"/>
    <w:uiPriority w:val="99"/>
    <w:semiHidden/>
    <w:unhideWhenUsed/>
    <w:rsid w:val="006077AE"/>
    <w:rPr>
      <w:color w:val="954F72" w:themeColor="followedHyperlink"/>
      <w:u w:val="single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9428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38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8A0"/>
  </w:style>
  <w:style w:type="paragraph" w:styleId="Footer">
    <w:name w:val="footer"/>
    <w:basedOn w:val="Normal"/>
    <w:link w:val="FooterChar"/>
    <w:uiPriority w:val="99"/>
    <w:unhideWhenUsed/>
    <w:rsid w:val="005F38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8A0"/>
  </w:style>
  <w:style w:type="paragraph" w:styleId="NormalWeb">
    <w:name w:val="Normal (Web)"/>
    <w:basedOn w:val="Normal"/>
    <w:uiPriority w:val="99"/>
    <w:semiHidden/>
    <w:unhideWhenUsed/>
    <w:rsid w:val="001A7B1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E024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C47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3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75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97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3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628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2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5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6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96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2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129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4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6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5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50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92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2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06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51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80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34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40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21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38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73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78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52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0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05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35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5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47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69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14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06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73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95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9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53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76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93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9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6839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4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156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20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6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6141">
          <w:marLeft w:val="446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35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202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1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93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17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31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8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688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4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8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133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0999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0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9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483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6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45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7907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1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21125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7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860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9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9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0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0055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5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570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782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2949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9892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6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1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73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6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2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5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4866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6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02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48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91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39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93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85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32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06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35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99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0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39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61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04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0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56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9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22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16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3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91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16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90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34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94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02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23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66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8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8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6577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59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33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28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20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94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4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0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6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44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5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DCAE2-6B06-40FE-9E24-3D9C0A38F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etano</dc:creator>
  <cp:keywords/>
  <dc:description/>
  <cp:lastModifiedBy>Marina Dragovic (AS)</cp:lastModifiedBy>
  <cp:revision>2</cp:revision>
  <dcterms:created xsi:type="dcterms:W3CDTF">2022-03-30T15:31:00Z</dcterms:created>
  <dcterms:modified xsi:type="dcterms:W3CDTF">2022-03-30T15:31:00Z</dcterms:modified>
</cp:coreProperties>
</file>